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D3E" w:rsidRDefault="00D67A46">
      <w:bookmarkStart w:id="0" w:name="_GoBack"/>
      <w:bookmarkEnd w:id="0"/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121920</wp:posOffset>
                </wp:positionH>
                <wp:positionV relativeFrom="paragraph">
                  <wp:posOffset>1005840</wp:posOffset>
                </wp:positionV>
                <wp:extent cx="3261360" cy="4046220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61360" cy="4046220"/>
                          <a:chOff x="0" y="0"/>
                          <a:chExt cx="3261360" cy="4046220"/>
                        </a:xfrm>
                      </wpg:grpSpPr>
                      <pic:pic xmlns:pic="http://schemas.openxmlformats.org/drawingml/2006/picture">
                        <pic:nvPicPr>
                          <pic:cNvPr id="1" name="table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61360" cy="40462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" name="Rectangle 4"/>
                        <wps:cNvSpPr/>
                        <wps:spPr>
                          <a:xfrm>
                            <a:off x="906780" y="3680460"/>
                            <a:ext cx="528320" cy="16002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anchor="ctr"/>
                      </wps:wsp>
                      <wps:wsp>
                        <wps:cNvPr id="13" name="Rectangle 12"/>
                        <wps:cNvSpPr/>
                        <wps:spPr>
                          <a:xfrm>
                            <a:off x="2499360" y="1135380"/>
                            <a:ext cx="644525" cy="16510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anchor="ctr"/>
                      </wps:wsp>
                      <wps:wsp>
                        <wps:cNvPr id="14" name="Rectangle 13"/>
                        <wps:cNvSpPr/>
                        <wps:spPr>
                          <a:xfrm>
                            <a:off x="2499360" y="647700"/>
                            <a:ext cx="596900" cy="163195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anchor="ctr"/>
                      </wps:wsp>
                      <wps:wsp>
                        <wps:cNvPr id="15" name="Rectangle 14"/>
                        <wps:cNvSpPr/>
                        <wps:spPr>
                          <a:xfrm>
                            <a:off x="2491740" y="830580"/>
                            <a:ext cx="596900" cy="15875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" o:spid="_x0000_s1026" style="position:absolute;margin-left:-9.6pt;margin-top:79.2pt;width:256.8pt;height:318.6pt;z-index:251668480" coordsize="32613,404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8Np8ewMAAOUMAAAOAAAAZHJzL2Uyb0RvYy54bWzsV2tv2yAU/T5p/wH5&#10;++q3k1hNq2ndqknTVu3xAwjGNioGBCRp/v0uGKdps6mPTZs0rVJdMHA5nHPuNT09vxk42lBtmBTL&#10;KD1JIkQFkQ0T3TL69vXdq3mEjMWiwVwKuox21ETnZy9fnG5VTTPZS95QjSCIMPVWLaPeWlXHsSE9&#10;HbA5kYoKGGylHrCFru7iRuMtRB94nCVJFW+lbpSWhBoDby/GwejMx29bSuyntjXUIr6MAJv1T+2f&#10;K/eMz05x3WmsekYCDPwMFANmAjbdh7rAFqO1ZkehBka0NLK1J0QOsWxbRqg/A5wmTe6d5lLLtfJn&#10;6eptp/Y0AbX3eHp2WPJxc6URa5ZRFiGBB5DI74oyR81WdTXMuNTqi7rS4UU39txpb1o9uL9wDnTj&#10;Sd3tSaU3FhF4mWdVmlfAPYGxIimqLAu0kx60OVpH+rcPrIynjWOHbw9HMVLDb2AJWkcsPewmWGXX&#10;mkYhyPCoGAPW12v1CgRV2LIV48zuvDlBOgdKbK4YudJj55bwdCLc4hWnjm432Y2Ps7E7zQdJrg0S&#10;8k2PRUdfGwWOhjxzs+O70333zlYrztQ7xrlTyLXDocD999zzA15GZ15Ish6osGOqacrhfFKYnikT&#10;IV3TYUXBOfp94wHh2lhNLendhi1s/BnAOqAHAx7lLTB3BAPW+lUz7S0BpGljL6kckGsAOMAAOuAa&#10;bz6YgGaaEjgcAXhkgMe5HmqRmeiC3hFhT0q3Lz1WFCC4sAfqV5P8jiUQl1NUjDnnp+0TzvyMoEVS&#10;zeaQV5BWeTWHxAppNSVemc1zSDWfd2mVJGPaPZcpXAvpzAR64poLtAUXLpLSxcdQt1uwBjQHBX4w&#10;oosQ5h18EIjVnnwjOWsmL5qdecM12mCoyVDKG7n9CpgjxLGxMAAVxP94j4N1Dpc65S6w6cfFfihM&#10;48IBo77kB6Ed4aO2rrWSzQ5KHRakl7CHQ+a86YZA7D+len6sehpK7SNlz4rFwtdT0D1N8zIHD3hR&#10;Jt2roiizctK9TBM//l/3v6p78QPdc6dbqAoPp/uh7lUxm42yguXD17JcVAt4F9I9TxdlyIzpIz1V&#10;vUcVxv/pfvI7ijyk4Xipui3y6dOqPMiezoqxzM/zpLyf7XdkL+czqMiurE1XpCd+D/952f2VEe7S&#10;nqJw73eX9cO+/yrc/ndy9h0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MEFAAGAAgAAAAhAC6sjhHi&#10;AAAACwEAAA8AAABkcnMvZG93bnJldi54bWxMj8Fqg0AQhu+FvsMyhd6S1VTTaF1DCG1PIdCkUHqb&#10;6EQl7q64GzVv3+mpvc3wf/zzTbaedCsG6l1jjYJwHoAgU9iyMZWCz+PbbAXCeTQlttaQghs5WOf3&#10;dxmmpR3NBw0HXwkuMS5FBbX3XSqlK2rS6Oa2I8PZ2fYaPa99JcseRy7XrVwEwVJqbAxfqLGjbU3F&#10;5XDVCt5HHDdP4euwu5y3t+9jvP/ahaTU48O0eQHhafJ/MPzqszrk7HSyV1M60SqYhcmCUQ7iVQSC&#10;iSiJeDgpeE7iJcg8k/9/yH8AAAD//wMAUEsDBAoAAAAAAAAAIQBc1behDc4AAA3OAAAUAAAAZHJz&#10;L21lZGlhL2ltYWdlMS5wbmeJUE5HDQoaCgAAAA1JSERSAAACIwAAAqoIBgAAAOiVXqEAAAABc1JH&#10;QgCuzhzpAAAABGdBTUEAALGPC/xhBQAAACBjSFJNAAB6JgAAgIQAAPoAAACA6AAAdTAAAOpgAAA6&#10;mAAAF3CculE8AAAACXBIWXMAABcRAAAXEQHKJvM/AADNdklEQVR4Xu29zaunV5LnNzvV4u48++7+&#10;B5rZSeqmwUjIixkzM26/LIVAFqLV0BjjhXfGUCpElWpRS2MMNtho0CZBG2vMDK7pxfROkItELrQo&#10;xs0UuEdNUlW6laW8efPnPFcZUigy4kTEOed5O8/3guiu/D0v54n4nojPiXOe5/yDf4A/WAAWgAVg&#10;AVgAFoAFYAFYABaABWABWAAWgAVgAVgAFoAFYAFYABaABWABWAAWgAVgAVgAFoAFYAFYwLDABX+w&#10;ACwAC8ACsAAsAAssYIEwfC1wb1wSFoAFYAFYABaABWCBSxpGfv3b318e/uYR/oMNujRwc3N71/1+&#10;e/1113WgxeP1RfL99aPH8D3iSFUDRSPl7+vHT6CVSbVSfFv+0jDy5cPry//391/hP9igSwMkwAIT&#10;0NO5+hP5/tdf/R6+RxypaqBopPw9+v0NtDKpVopvASOTOvcIyR0wci4A4ZoEjJzX99nYBBiZXyuA&#10;EYDIpiMNwMj8QcZKPICR8/oeMALfSw0ARgAjgBFoYBMNAEaQkKJQgsrI/FoBjCARbZKIKAihMjJ/&#10;kEFl5Lw+jsKGdxxgZH4NAUYAI4ARaGATDaAyMn+C8SAj+jtgZH6tDIeR/+1//xfl1ZzLf/af/5eX&#10;X/3dr80gR8eVY63//uW/+jehIBm95//wP77/7b3+2//uv69e+//54v+9XF1d3R3/B3/4R5e//dXf&#10;v3A8vx49Q63N8njrutEOOsNxsjIS0QXZ+n/6n//Xb31C5/F/0+yjHRe5Z1SL5Z5//l/8V67+Z/Bd&#10;7zNIGIn4kPrQf/QP/+Hls/uf3/n/X//8315eeukHL9g84teiJS0WZPs2t0XN/16b+HP12nem8yWM&#10;eHbUYoRlj2j+8O7p+a7oguc6LUfyvFPLjV5+PaLvh8LIv/v3/+Hy8iuvfmvwWgD3HEuO8BJ25p48&#10;wHjX5e2Tx8p7StFowU0KkZ+TSXRHFFmtzUeBkRqU8ucjjc0YLEZrLwsjGoiMhpGWvp3xfzTueVA9&#10;2hd7v14rjFiwSc+byR+tvqsBhgQYwMig74zQCOWdd9+7G6nUqg/eKIiu5VVZMvekYPba62/cAVMN&#10;Ajg8SBih68h/52Ll16Z/l8JD4vrq7iNG5Y++M+LpwhvdeEG8Vhmxzo1qkWsGMOKXlTMwYoFIBEY8&#10;TWgwEe3bsiJCgwzL/56+6XdvsLR3eBjdPgtGar614i5vWyZ/tPrOivMUL7wqPbWXQGVWbQytjJBx&#10;733y6V2FpFa28hxbHMCp1QKHzD1JFO9/8OHdFIwlAnL6m2+9fXccdz61yXo2ugfvJPRv8hm8a43u&#10;0Hu83hFgxNMihxXSDGBkHIzUQGQkjHj9Uevb/P4FRDz/R+IexbQzV0xlrGqBkXINy2d0/Uz+aPFd&#10;TVMZuIjkwj3G90ybhsEIGZaCsCeCiGPLg9BxGjhk78nbVERoESbd86OP770AI/Ke0tjac3kwMivp&#10;RoR4FBipaZEnD08fEZuc5ZhIZcQDkZEw4vnOilkZ/0fiXrmet/7gLBqh51wCRrL5Y7TvMjBSy4Oz&#10;aGEYjEj48AwdcWwxci1AZO/Jj6f7a6MPApX7D754AUY8x2vgQSNna5omWqbz7n3E348EI16y8vR6&#10;RP8s2WYPRiJl9pEw4j2rNajg53ka8eJedDGl19bZfm+BEU8/2fwx0ne80uFNI5KmZgfUITBilaJq&#10;5UbPsdSZ6NrWIlLpoNo9ufjIwRIE+L97QCU7vLWqX5ZyvRXVswWS2vO0LmCtzenXVqH3vIljaTGT&#10;jM7kW+9ZazDC1195sN7zNo2XCOgZan074//IIsgzV0otzYxewNqTs2rxxfOd9H9Ef94sg9fPjvL7&#10;EBixSkg1yu+FkZZ7SqdqUzXlugQ4GRjxjrXeppmddr2OABjx11Z4Njzq7xaM0AJzHvRrQXtpGPH6&#10;9mgY8RbXH9XfPe1ugZHImkUJupGc5Q12Mp93KNeqafssVZGijSEwUntttRhbE0UvjLTcU8KINlXD&#10;vxEQDULecdRWuajRKyP2dN6jnHukaRpURsaCkwUj/DVqa4qT69uDkcjo0+ovXt+W5/VO0/BXO7GA&#10;9Tu9RadpojG1JX94OSvrO14lsXx9hrUi1Ie6YST6XrRFoF6g0Dp36z2tOUJqG12X2hQJRN4cr3eN&#10;M4lNC/hHghEv0ZTnixxzFFBcup0WjERfpfemULzk4T2f17e18z3/R9pEcOVNT3ntn+n3KIyUZ/aA&#10;pDV/LOE7L/6f6c2qbhihBO+9JiurIxHHcmHx67feU5t741M1fIqGJxbvC6y1oOHNNZ898BwJRrzA&#10;ARjJVU68BayUTPliP62vLVEZ8WKMV0lp/c4INKRrKAMjxYbWt6D4b0vkLA9GpW5q8d8byM4Em93T&#10;NN57+WQsorvs57u1slfPPTUY4VAkP+NcE4P2TLWRkvca8VlHQUeBkWgJNhuMZgsomeeJwghP0Noc&#10;+2gYifbtpSsj+FZNfpqGfML7K887PfkjMoCWWqT/3TKgPdtAtasyEi1jag7xHMs/JMUTdc89NRgh&#10;0dLHirhwLRjJrm6m4NbyVcdMcD/isUeAEUuLLcnoiD5aqs0ZGKmV30fCSLZvS9t4MOrFPSuJLuWD&#10;o1w3Wxmx9NKTP1p8x6t6Ei69b+h49zuK76Lt7IKR6HyW9vU4vngnsyFQzz2tQEPXtPYJ4BDRMt/o&#10;nXPWqkgRaevbNHKbgGjH1Y5r1SJgJDctI+2VhZFyvgb2o2DE66cUp2r9NQoj3hsZqIp8X1stMML1&#10;QvbsyR+tcYIPZjS/W+smI9+1iSb6IxzXDCM//+u/UXfKtB5aEmnEsXKFsbf+Qt5b3tOCEYuWtcpI&#10;pN3W5kzaCu6zr5g/CoxE/eQloyMEhbXa2AIj2vqRUTDS07fl9IC3ZqQGI96i/rX8s6f7tMIIB8yf&#10;/PRni+csy3faBozeZx3O9iXeZhj58uH1t9u370m0aEvfaHVt+0kYWfv+uN92epEwAl9s54u9217C&#10;yN7bi/bltQwYeVb6hXC2swFgZDvbb617wMh5fZ/VHmBkfq00w0gRR9n2Hf/BBj0auLm5vZS/315/&#10;DS2drD+R768fPYbvT+b7bMwoGil/BWCz5+L4Y+QoGpw8m8KM/d0pAn+wACwAC8ACsAAsAAsMtkCM&#10;RMqqq+d/j2+e3FEq/oMNejRw+/TpnaJuntxCSyfrT/A9Ykc0dpT4UP5ub58iTkwaJ4pvy18aRrCA&#10;df45vOy8bsvxWDNyXh1hzch5fZ+NFVgzMr9WmteMAEbmF0c2YLQcDxg5r44AI+f1fTZWAEbm1wpg&#10;BG/TbPo2EWBk/iBjJR7AyHl9DxiB76UGACOAEcAINLCJBgAjSEhRKEFlZH6tAEaQiDZJRBSEUBmZ&#10;P8igMnJeH0dhwzsOMDK/hgAjgBHACDSwiQZQGZk/wXiQEf0dMDK/VobDSHRXxMg+ENH9QKL3pL1p&#10;rL1jeMfgexp42z/TPhPWcdEOd8bjevam4ftAjPJtRJfaNvaW72p71UTuNfMmii1709T6SDQO0DW0&#10;/ULkBoza/VrP0+ILNsSLJVlrbxpvw8HIPj9R3Xj9NbLXDG9vz/5F0dx4pJwyFEZkJ60ZzHNsNMFn&#10;7skTlgcOvH3asdqmd9TmGYWylKiXgJEe30Z1GQHaYjPSiRZ4ovfynmcp3yx93ZEwkokD5bkittcS&#10;Wet50pY1XSxt9yNevxVGvH6a0U3E99pApbYbtAYw0fvMFheGwgjtnvnOu+/d7Y5YG9V5W77zbZdr&#10;o4fMPQlGXnv9jfJhlUsNGjhsSKdT26WQ6PoY7cRGOyUoWjASGdHwoDrat7X7W/6XQZ7Dbw1GrHvx&#10;IJa1xxESzkgYycQBz67kN9m/W8/L6uIIvlu7jS279kb6aUY3Xs6i32W+sPIC5RiZJ737RHPj2j7q&#10;vd9QGCHj3vvk08vLr7x6qZWtPIOXB+PUaoFD5p4kivc/+PBydXVlwhIFnTffevvuOEtcsk3UXq9c&#10;1+u0mc4fDSO9vo3ostiftGRBAl2H2tMCI+U+FHhmBNyRMJKJA+Sb2mBJ82/reby/RnQxU/8e9Swt&#10;MBLppy26qQ0M6HqUG2o5gfKMNdit3SeSG0fZfq3rDIMROTceDdbeiK8WALL35G0qorHKXHTPjz6+&#10;1wQjs5XPlhTjaBgpeurx7QgY4bp88Itf3mmoFUZqa06W9Msa1x4FI9k4EPWxtEHreXSdqC7WsP3R&#10;7rEEjCyhmxJ7ooPRHhjhU42zrCsbBiMSPixDUyeIduxaMM7ekx9P99cqLpTM7j/4QoURGq1a0zSz&#10;iGONgLUEjPT4NqLLWvmXRiwEpJEFrDUgR2XEn/LLxgFvusXSfet5vMob0cUa/e5o92iBEW+aJqsb&#10;LzbQ75EqJq9syP7v3UeD21/93a83eSNupI6GwIhVipIlK61c6VVGZHCna7Tck4uPAosEB/7vNaDi&#10;83aRFdIjnTbTtVoXsFpTZ0VPPb6NLh6zFsaRxghye2CkJ/kdQSMjKiMtcYCPKnnfjYxoNX1Ezsvo&#10;4gi+W7uNoxewtugmEhu8qri8Rm2RdGtuXNs3o+43BEasqZQaKUbpz4KRlntKEtbK+eW6FFxqMGK9&#10;TRMJTKOcN8N1loCRYpdW30YCjuVjTdMRGPFeT4yMtI6ohREw0hIHuK34ImPuBy+pZM7L6uKIvly6&#10;zS0wElmzaC0e7Xn7rfZihKab1sqIlRuX9sVS1x8CI7XXXEsHr72+1Ep/LfeUMKKV88t1SYgWjFiv&#10;5XllwaWceOTrLjFNw0e+PDBEfGtBsudbazqlF0a8/jGD70ui4T7LPHNLHKjZjCeLzMDCOq9FF0f2&#10;6VJtj07TeP2U2teiG28AzSuZkc878IEPP967j5wd8MB5KZ+Mvm43jNTeoeYjjezrS/SgWjBvvac1&#10;R0hto+tSMNRgJLoWButG/Ln+4uOlYERO1UR86yXEWqCzRsqy6sFHXNGgM7rT7+V6vZWR1jgQeX6r&#10;4uKdK89r0YV3jzP+HoUR3octmGzVTaS/EnxG47+ms8h9ynPOtri9G0aos1nGJ4NJYUQNrjmr9Z7a&#10;Gz68nM+naLizOXl6CwqzYjxjYOHPvBSMlHtkfevBSPmdNGStWclMuUT7wKwa6YWRljgQLW3LQN96&#10;HmAkNijxNJ6BkVo/5b8tkbOygKDli2hcaAVmz9Zb/d4FI9HvalBJjJdfIwbXyl4996x9O4BeCeUj&#10;V1RGxgSSmriXhBGuMT5FY4FmBEayi0oj0zSZaYmtAsUS9+2BkZ44oMUj+XzaoKP1PM122aS1hP2P&#10;dM0sjFj9tEc3kZwldUP/29tShINR5D7ZKaEj+LoLRsho3gI7zSGewfnbKpqjWu6pwQg5lT5wxhOD&#10;t2bE+liN93XXIwhjrTYuCSMtvvV0GSkDc9sBRmyg7YGRntjjfcGS/87n8lvPA4z0D2qyMGL10x7d&#10;eLFBAyD+Cq/MWZSPsrMGVm5cK2YvdZ8uGKm9ussbrH0tji/eqZW2pQN77ml9iI2uaX3+WUKHN+cY&#10;nS9cyqlHum7r2zRyQ7NRvvUCDtk2urcIYCQPI7V4QH2xJw7wRFW7l9aPI3Er0v9RGckBSguM0FQt&#10;jxU9uon4Xtto0foMBGnPepsmM+V7pJhvtbUZRn7+139zt/+MV6GgG0sijThWrkj21mvIh5T3tBKW&#10;RcveYlVtRXZkFfUMwhn1DEvDSNa3URiJlkkBI+Nh5P/8v/7vrthD2rV23/Xeomk9L1oxG9W3ZrpO&#10;K4zwfvqTn/6sSzeRnGVNuWqa8T4RUIORGfNMM4x8+fD68F98m6mzHvVZJIwc9TnQ7txIt9hLTtPA&#10;hnkbnsVmEkbO8txnek7AyLOgeCaH7+1ZASPn1R9g5Ly+z8YhwMj8WgGMAEY2hTHAyPxBxko8gJHz&#10;+h4wAt9LDTTDyOObJ3dlVvwHG/Ro4Pbp00v5u3lyCy2drD/B94gd0dhR4kP5u719ijgxaZwovi1/&#10;z9bKxP7ujsYfLAALwAKwACwAC8ACgy0QI5GyvPf5X5nDe/ibR/gPNujSwM3NNyOe315/3XUdaPF4&#10;fZF8f/3oMXyPOFLVQNFI+SuVFPT14/X1iM9o2jYNI3ibBnN+2Xlf7XisGTmvjrBm5Ly+z8YOLGCd&#10;XyvNa0YAI/OLIxswWo4HjJxXR4CR8/o+GysAI/NrBTCCt2nwNg00sIkGACPzJ5gsdFjHA0bm1wpg&#10;BIlok0REQQeVkfmDDF7tPa+PASPwfVQDgBHACGAEGthEA6iMIFFFExUqI/NrBTCCRLRJIkJlZP7g&#10;4iUawAg04GmEfgeMzK+V4TAS3aI5sulQdDOgkfcsby9rmx157fU21+KdrmywF91gMNpZj3pc60Z5&#10;tZ1Ro3qgjROLz72dVvmGW3IXZ832ER9LTUWuS/eqXX+kVpfUlYSR6CaF1CbvOWmjMe5bOsezdaQt&#10;XD98UzNrs7QlbTn7ta2N8rydbSO+iMYLT2+ZHJDdtTl7/BH1MBRG5M6ENZjwHEsi84LGEvfUklO0&#10;vZ74KYABRr4h/dEwktEDTyaezrj/vWMjPtZ2fC66iwQ07/qjtLp0QNsSRjwArcFIxL4RPy5t35mu&#10;3wojnp8z8SLid2swK31B/T+aB7LHH9H3Q2HkX//8395t0fzOu+/d/d/I6NVK3nSt4tyaw0besziQ&#10;BCeDiTdSioy4eAKKivCIosq02YIRD+qse2T0QEn9tdffKJ8gvtTgmfuuBiMRH1MbpcYiASdy/RFa&#10;zfiw9dhRMJLRikwols8tG/LztT7Mk5sHra12O+N5FozUfG/Fcm6/TLwY1a/4ICiSB7LHH1UfQ2GE&#10;AuW9Tz69vPzKq9VRnufYYlDesa2gMfqe5b7kfC70SHupLbKtHKzefOvty9XVFaZpnq/VGQ0jGT2Q&#10;n9//4MM7n1jwTCVS8p2WZDI+tnRCetdG1Znr92h1zUC2JYyQzy1g0GzIp+q8KWTycQaU1rT90e7V&#10;AiNWLJdT5mUgMipnWX1bTi2S/jwYIR1Gjz+aX3l7h8GInNPSEjq/cSRg8kqFliiWumcPjGiJhAv0&#10;DHN/mQ4xEkayeuB+Lj7yEtNHH9+7gxbtuKiPCTise1n9Jnp93mdqibBcb+uphC1hpNiGYpAWW7T4&#10;VDtear5osfj4s/ufb7pAPNMX93zsEjCSjReRnFXrV/x+D37xS3dQmj1+z/6LtG0YjMggSob0Arw3&#10;cqgl7yXu2TtN45EuYOT7q8JHwkhWD/x48rs24iVQuf/gCxNGeGer+djzfyThRa9h9a3ogr1IAOk5&#10;ZmsYKW23RrJa4tkDwPXY+8jntsCIN02TjRcejNT6lRyEeH04e/yRfUttHwIjVnm5VrLyHEsNtEaS&#10;Pff0VmC3LmCNzBF7IpxBVJlnaFnAqiXZFj3wYER+kaNk/u8eYNNz13xM0y0WtNLvtfVWnoYiC+0i&#10;Ws34seXYUTBS689SKzLuWD6Vx3kVrZbnxznx11VHL2BtiRc9/YpiDQ12vD6cPX4GLQ2BEWs0VyPF&#10;XhjpuWcteFml64gQvUWQRTCeCGcQVeYZRsFIix7kyEibqinXJU3MBCMRrWb82HLsHmDEmgqOQgs9&#10;txUf9gB9Lb7Z2zktMFKbhmyJF605oLb+SBuUZI/fm69a2zMERqzXFCnpa6LohZGR9/TKeTxgWaXv&#10;6OI2wMgy0zQtepAwok3V8O95HA1GerXaGlSi542CEW+ql7dHizvaKDlbGQGMxKscUX3w46LTNJFY&#10;zqfnrIFpS87ScoBVCbXyQPb4Flvu9ZxuGOEOqFUcZNk5CiOa05a4pyfiSHtHlNj3KpSl2jVizUir&#10;Hqw5Y9IqXZeS3QgY8WDUGrFx+0evUUvSEa0u5XO67l5gpLRHJgGtv2fWjGBaZyycRGGEDxytykhr&#10;vGjJAdaH8WSupApJ9vil++ia1++GETKe91pk9rsdsvzJr7/UPem6Wmk1IkQvSWCa5sUANQJGWvWg&#10;vbnCp2r4FA33nVd6r+nAS1LeW2gRDY3S6tKBaE8wUp5VW9DMgc7TGbeX5+elbTvb9TMwwn2p9VXP&#10;j9R/W3KW7PtZuMgeP5Ofu2Ck9l0EbiTtnftMwOTz20vekxOzt/BNE4G3ODGSSGYSV+RZemGkRw/e&#10;K9x8imYUjPASsXxzJ/osHvRG+lZEqxH/9RyzNxjh9v/hj3589yE8HgeiU7HFJoCR7SojvK9KH0b7&#10;WGvOivYrrw/LfpU9vqdfbnVuF4zUFqjyByIHcUr1Aib/yJO2t4T3Cm3LPWslPq+9NZDhtjiDqDJi&#10;7oWRHg1qMEL+oQ+cacmopzJS01jkC6wRoB2l1YwfW47dG4yUZ+BxR/u0N18bYukg+rXeFpud9Zxs&#10;ZcTqZz3xYmS/yuaB7PFH1EkXjHhfmyODaF9Sja5MltAx4p7egjctKbS294yEm+kIvTDSowfvA2Oy&#10;TDtizQjZxlpwG/kQmReYRmk148eWYy0Yqa09ywxotDZ5CaWcw0vlWqyQwGK11xswtdjsrOe0wAiv&#10;QpIveuLFyH7l9eEz5o1mGPn5X//N3f4z0Q4niTTiWOuz6r339GBEK8dG2utdNzKqPVuw6YGRaEmU&#10;bCo1aMGINXoaCSN85BbdFJKewwtko7S6tBb3CiN88BTZ+0TCiLcD9NJ2nfH6rTDCY/lPfvqzxXNW&#10;JAe05AGvz8/g82YY+fLhNT5z/Hx/lRmEsNUzSBjZqh2479g5/og9JYxEzsEx6/tpDzaXMLKHNqEN&#10;Y7UIGAFQbAqVgJGxHfpIARIwcl7fZ3UKGJlfK80wUsTx8DeP8B9s0KWBm5vbS/n77fXXXdeBFo/X&#10;F8n3148ew/eII1UNFI2UvwKw6OvH6+sRn9Hg5Nm0Z+zvThH4gwVgAVgAFoAFYAFYYLAFYiRSVmrh&#10;DxaABWABWAAWgAVggQUskIYRLGCdfw4vO6/bcjzWjJxXR1gzcl7fZ2MF1ozMr5XmNSOAkfnFkQ0Y&#10;LccDRs6rI8DIeX2fjRWAkfm1AhjB2zR4mwYa2EQDgJH5E0wWOqzjASPzawUwgkS0SSKioIPKyPxB&#10;xkowgJHz+j4LKYCR+bUCGAGMAEaggU00ABiZP8FkoQOVkfNqAjCCRLRJIkJl5LxBR/q+jHpHJS1c&#10;Z05doTIyp195fx0OI9FdESP7Z2i7ZmrBZuQ9a/tKyM3NonvkIEDaHcnam6a2WVr5reanqB74hmje&#10;fiJ8jwtrt1ZtAzW5vxJpgd9bPqvcLM/rK5HN9faowd5de+UzWTaN7hcS1U1ksz3N3nzPG+7zTBwp&#10;Mcg7XrODpcM96kJrk7U3jRcnNN97/alc07MXcsF4OBoKI7Kz1RwaEQQJrZYolrinTDY8EXmJ4yid&#10;ey/tHA0jGT3woG0BBtnJ2zq+pmdNv9auvUVfWRghTUaT7t58T5WR1iQfiSUesGV009LOSBs9/5Fe&#10;LRixYCcSR/eiieg0TcSe1nNHz9ViAnLBeAghnw+FERoZvvPue3e7I0ZGr5FdMWuBZOQ9udB4u6wg&#10;QAnFG1XvvaNv2b6eXXu1dmf0QH597fU3Lt5oiMODDFK8IsIBnP5d6peShgdAEoSsvkLBNXq9Lf3N&#10;7z2iMsITi5akeYKu2SejmyyMWHFFVslqcY7rz4IR0rN8Tm4jb8S/F23IdrTs2kvPbcG91Z94f5a2&#10;Ri44CIxQh7n3yaeXl1959YURHhdYtENb27zTtUbfU25LT8FMCxTRLeX32sH30K7RMJLRA2nr/Q8+&#10;vFxdXZnwTH5+8623746TwZ6uowV6Tb/Z7cAjfYWe+0jJphdGeJL3npvsYyWgjG4i/tBiXW3QYsU5&#10;nhhJfzXosoDGi6N7iAW1NrTASLme9twR/3GIJW0hFywHIsVXwyojMsB64o8IwhITiXaJe2YSBWCk&#10;X5wjYSSrB67RkoyskTNp9aOP770AIxSgvHl8HmgpwUQrapG+UtrvTUXsLeH0wgjZJWLHoo3i38/u&#10;f/7CYtmsbiL+aBl4af7hkFmLTV7cyrZ5b1pZG0bK82f1pQ1U9mbHPbdnGIxI+PASdaRzWGU2Wd6k&#10;0c6Ie8rKiOU8Ts7eXO+eBbB120bCSFaD/HjSmjbCJlC5/+CLF2CENFcSojZnr12P7kUVGb4OqXa8&#10;N02TAaKt/V7u3wsjowAsq5tI7OL29aZpor7wgKN2nVr1Lnr/LY9rgZHWaRprsItc0D/4rGloCIxY&#10;5ata6Ti6iMh6c6LnnlZQjwQN2W6ASJ9AWxawajZv0QNPQhwqtERSYEODXYJXKqFrq/tle2tv0mh6&#10;j/SVo60X6YWR7LobL5HIqlIkdmX6vubDbCWrFUaiA6wtYcO7d+vbNLX+5PnP0xhyQV/slz4fAiNW&#10;OYv+XRuxRQJsrbMudc8i3toIU0sknqi9jnbm30fBSIse5IhYm6op1yUd1mCk9haMlejk9IK10DDS&#10;V7wFuHvUWE9lJFoFlXBoLe60fFGLXS393gLRCEy2wIhnpz3qQmtTC4xY+SNa2fJgBLlghzBSe01R&#10;C9J8Pk52aG9qhoTac8/au+mZAGMlj6N08D20c9Q0TYseJIxoUzX8uw41GPEWDkbWNVjz1F7wzCzk&#10;3IPPqQ09MOIlCgvgZNJv0Y3nj4yNeULzKiVZGJkFRIo9o9M0kfwR9Z+nMe5n5IJ+MOmujPBAWEvy&#10;1sij9lEaq3Mucc9MANFEGE02rfeZ9bwRMNKqB2utAPmSrltbk0QlcO9DaFF9aAknEjyzi2L3oKce&#10;GCntz6wZ0RJLq24i/sjaN7JYMgMjtap0tm17OD4KIxzoeysjGXtbA4k92O4obeiGEQroVrAlh2bf&#10;9bbemS+GXeqeLU47YhJoec6lzhkBI6160N744lM1fIqmPL820vRGn1l9aPP7keSXDZxL+TNz3V4Y&#10;8fzO26LBiHd+a+zy7qvZKOK/yDGR+Jjx0V6OzcAIt4E2SIj0pxa4yPb1vdh2L+3ogpHae9f8AbV3&#10;/D1BWItJl7yn5hRv5OsFtL04eq/t6IWRHj143yCQn962wKO22DH7poamJ6+vFN8ecZFiL4xkpqck&#10;jPToJuIPL/7J/hjxXwRGvO+p7DUOeO3KwkjtZYSI/zRtIRf0T8XU/NwFI9FSoObEiCC0+b+l7ymN&#10;xV/XtL7G5831eh3tzL/3wkiPHmofJKO3Y/g0ogUj3sJTro8WPXl9pRZ496ytXhjho9cyRWxNlWlf&#10;z+3RjecPCzSsxfHWF3zldTwY8b7ttGcteG3LwgjXRrYqz/3BK/4tfdd7Lvz+HeB0wUj0q4/a1+yi&#10;HZruQSCwxj1rwSTy6iYEFifoXhjp0YMVvOmaMojVpmRqCyHluihtQz2uK2tRt7cp2CzfGak9pwYc&#10;nj3petw+PbqJvN1U+yS79XzeuqIajLSufzlKrGqBkfJsMn9IgK1pTetPntYyL0AcxfZrtbMZRn7+&#10;139zt/9MNADKkUgURngn+8lPf7bKPTXjax+0QkUkDh2WoHtgJFLa5veVGrRgxBo1R9eHUICr6SOj&#10;p0jyO2IQtCojWRghH1t2kkm+VzcRf2jQZG1kF40jNRiJtMn6ZtNayabnPq0wok23RGxV214g03d7&#10;nvls5zbDyJcPr1/4rPLZjIfnHQ8jsGm/TY9iQwkjR2k32rm+RiWMwAfr+2BpmwNGnpXyljYyrm/b&#10;WFZGYKvz6BEwch5f9/ZrwMj8WgGMAEY2hTHAyPxBxpuiK4mmN1nh/Ll1BBiZ27+l/zbDyOObJ3cb&#10;XeE/2KBHA7dPn17K382TW2jpZP0JvkfsiMaOEh/K3+3tU8SJSeNE8W35e7a2KfZ3dzT+YAFYABaA&#10;BWABWAAWGGyBGImU5djP/64f3Vy++t1j/AcbdGngyXMafvQ19HS2/kS+//2zkd7Znh3Pm8sdRSNU&#10;QYXtcrY7ir2o+pWGEbxNM/8c3hrz8Fgzcl4dYQHreX2fjS1YMzK/VprXjABG5hdHNmC0HA8YOa+O&#10;ACPn9X02VgBG5tcKYARv02z6JgNgZP4gg7dpzuvjLHRYxwNG5tcQYAQwAhiBBjbRACoj8ycYwAh8&#10;HNUAYASJaJNERAJFZeS8wQowcl7fRxMUHYfKyPxaAYwARgAj0MAmGgCMzJ9gstCBaZrzamI4jES3&#10;5ibRWZtHWRvweZsceZtO0eZofDOu2qZIozoTrqN3MmujPG+HWr75macJulZtV9SobqP3qm1cBw1+&#10;owVro7zIpn+aDWuasfq4ttuyt3su78u1zetaYxxixYuxwtooz4sTmpaoD2ubGXLbRzZzjcaNVi1E&#10;402xg/asR4o1Q2FEgoWX5COGbt1OXZ5nQU8kUSE4LEfre4CRjG4jmrU0BQ1+X0dbwogHM96ghmKC&#10;tkW9ltBqSTMCX2ePQa0wou1UzPtwZIBi+ScTN4r/IrGjNd9JGDlirBkKI7Q19zvvvnd56aUfXGqO&#10;5ls714hOBgWPVi3qpeAjaZgLxIOnsweEJZ7fgpFMgPY04bU7o9vIvegYqV1ocByMaD4l+3r9mINI&#10;bdDijZz5dbRKbmuM8/R6xt8tGKnFCasfSiiw9OL19UzcaNWC1wZLC0eMNUNhhEYJ9z759PLyK69e&#10;aqMLMnINWMigXHAR51A7SGREiVZ7tPucscNv8cx7gJEW3XqwJDUFDb5YXeupjLTCCCUQr/JBmrDi&#10;E8Wh9z/48HJ1dXXRYKQ1xm3RD/d+zxYYKc9UyyHkOws6vVzTEjeWyHfSd0eNNcNgRM6degnec7TV&#10;OSLnFZHwYOPN60auuffOetT2bQ0jS+lW6h8a3AeMeHGJ+hH5S0se3JcPfvFLF0Y8cD1q312z3UvA&#10;SPFLDRhreWGpuCFt2pKbjhprhsGIFXwt6vTKVq0wkl1QxOnZK++u2fnOcq+tYSSr20hwsMrDNZ9G&#10;pxhm0sXalRFvxBixLV2D4lot8LfGuEg7znZMC4x40zQEibKSTrat9fVs3GjVQiTeZLWw11gzBEas&#10;Tm45WTqbL+7yyqeRRUDeXC93HpVtrbd3so7G8bnFri0LWFsWeWmj0xbdRvSXXRR9Vg1uBSOZ+CD7&#10;swzk0VFoJsYhhox7m6a2gJViAvnQWk9orSuSuWqrfFeeMarpPceaITBilbqiVQprZbtm4GgyiFQ5&#10;LBEiGOSAosdeW8JIi24j+vOAmtvrzBpcG0Z6ba2NUj0YIV9nYlxPf5r13Ja3aax+qPlRiwVWVaIl&#10;bnC/ZLQQiTdRGOnV/9LaGgIj2rv6PSMB7qzs2zS8HFYDkr07ZmnH7+X6W07TtOjWC1AAkTjIrg0j&#10;cool0wesEWUURqwKS4mTGc1k2jzTsdFpmsgUqdaHtSqp1ddb4kZkilbTwqhpmiPku24Y4cm/9i59&#10;5kNCchpH+8BVbVEYBQ5vJTymZuKJY6nAthWMtOq2FhwigVBq+8waXBtGiu3l4vaorr3vklDsy/qz&#10;toAy2rYzHBeFkWILrx9afVgCZ60S5n1sbc185/k/OkPhXWfp37thhDqpZXwK+pz+oyMUbdQRIcXa&#10;aMVr79IGx/X1b008/M2ju69yRvwrbdhyjqcDTbeR9lnv92tl2paANZN+toCR6Ns0cqSchZGeGDeT&#10;j0c9SwZGyj1r/TC6MFU7riVu9GihJbYdNdZ0wUh0dTqVtXg1Q/s3KVytNBpxjlVSjdxzVOfBdWJV&#10;ly0qIz269fTnrZqHBr/TxRYwYkGmNY3iVTpqA5+Ir/e8oHBPMSwLI7V+WOvDPDb88Ec/vvAvm/bE&#10;jVYtePGm5qPIPffk4y4YiZZ/qMPxBan0b8XZWofnv/O1H55zLBFGR0R7cs4Z2rIFjPTo1tNfrUwM&#10;De7vC6yyOsU/ox1Zy1GDkdYYd4Z+n33GLIzU+qHXh7nfOIz0xI1WLXhttex4xFjTBSPeq0xkKN7B&#10;NbDIrDWJri7mgNO6PiDbYXB8rBrC7bQFjPToNhoc5J4l0GD8o2e1eFB7hTHz/YTItEvmjbzWjT21&#10;V08RR+Kv9noflNP2Dor0Ya4P73sk0l9b5Ds+qD9qrGmGkZ//9d/c7T/jlTHJURZVWhv6eK9lZTae&#10;igLM2efwtwiCa8NItiwudRsJZMWO8q0uaHBfMCJ9xONJNKbxa9TOyca4Lfrh3u/ZUhnR+iGvmNRA&#10;hvusHNcbN7SBeeSN02jc4DASPWdv+a4ZRr58eH234BD/wQY9GpAw0nMtnHssLco1I/Dfsfy3pr8k&#10;jKx5b9xrHV0CRgBUmwIlYGSdjr7HgAoYOa/vs3oEjMyvFcAIYAQwAg1sogHAyPwJJgsd1vGAkfm1&#10;0gwjF/zBArAALAALwAKwACww0ALP1r/E/gbeE5eCBWABWAAWgAVgAVjgWwvESKQs2X3+hwWs85fN&#10;RpVYa9fBmpHz6gjTNOf1fTa2YJpmfq00T9MARuYXRzZgtBwPGDmvjgAj5/V9NlYARubXCmAEixc3&#10;WbxIwQgwMn+QsRIPYOS8vgeMwPdSA4ARwAhgBBrYRAOAESSkKJSgMjK/VgAjSESbJCJURuYPLl6i&#10;AYxAA55G6HfAyPxaAYwARgAj0MAmGgCMzJ9gorDhHQcYmV8rw2EksrNhZJMq/t1+2rAq8s392vf2&#10;tftGNsOKPBPvTLQ5Ez1DZq8Lr1PO9ru1N01t7yG5uVhEF96GZFEfR+9V2/cC+vgmsEoY4f3T2zeD&#10;7/1T2zyv3GdN31L/lD6u6S+631HtuNk1Ze1N48UJrR+SHaO6qfXlqLZIF9Y+RT0bLZINtHYeSRdD&#10;YUQa2kr0S8JIcYwUmSUAcmIt8EWfqYittltiZDvy2UAj8jx7gJGMj6MwoiUf6OP7o7sajEQThdbf&#10;ue7W8i3d04ttWhzogZGzaKoVRrR+yPtwLfZ7fsloi0PxEpu8lmtyGDmiLobCCO1s+M67793t6OuN&#10;bnjQiGz/7YmDO4A7hq4tAxwXpQVOmWei+0jKJTrN2COSyGc4Zu1dezWbZXzsaZAHHZl4oI8YjLz2&#10;+huXElxrVUs+4quBy1q+LX7Xtp3XRsRWHKqNwLmutNg2e8xp2bWX+qrsh3JAYenM6+sZbVm5SUKs&#10;1VZPGzKuHTHWDIURChD3Pvn08vIrr14y1YARMFIcIrd6Jnq12kL3tZwdfabafUiI3mhvBrjIPsMe&#10;YCTqYyshaM8sdQV9vDjnbVVG3v/gw8vV1ZU5mKH+9OZbb98dV+tXa/iWxx0v5mkDEy/pkb7kcWfS&#10;VAuMcEDk8Z3sSDqz9OP5pUVbkWUEWlszMHJUXQyDEQoQROhekrdIrjYa8sTBp0qoHbJd8r61a/Y+&#10;E90LMGIvvtoaRrI+jmjQCoIWqJ1VHxaMlMBbAr2XJD76+F4VRtb0bTTeUZt4UopqKnocj4OzDICW&#10;gJGiM7KpBgkjc0PGdzxOtJ53xFgzDEZkZ8wG2KUqI95IvXbf3mcq9+bzihm69do9y+9bw0jWx5Hg&#10;YJWHNZ+dWR81GCEbaoMTApX7D76owshavvWqr15fjWgqU5WbUVMtMOJN01A8pgqH1FrNL1ltedM0&#10;lkai2vA0doRcNARGrM5oOblW1u6pjGQdLqd0eLt6n0nOSwJE9OpIywJWacvIolLN/i0+jtwrsjAa&#10;+rDfpim+0ioIfMRfRrK1Ac+avqV7tVYhMpqSCxW1UXTt7YpI0trjMUssYKWYYOnIAoEWbXGY5AtY&#10;vWm9qDZq2jtKrBkCI1api/498mprpjLivc4VuZ9Xuel9Jm1VPYDEXjfw8DeP7l73jHS+UTDS4uNI&#10;+7wAw6dxuJbPpo9aZaTYSJuqKfYn+9b68Jq+9WKJl9wjmoroZOaY0wIjVj/UIEPTiwUjLdriGrDe&#10;uNKAIqqNGowcRRdDYER7pz5Dfzw4RyojmVejtEAQCR4jnonuzQUV+a6JF7xm+n3LaZoWH3sBKgIi&#10;0n9n1YcHI9pUTfGZXA+mBeI1fTuqMuLBaKZkP5umotM01tSMtw5Dq3ZY9m7RVi1mc1gY9TaNN+3j&#10;va22RY7phpHa+8wcGrzXWjOVEa/T1gwZqdaMeiatA3h22EIEW95zKxhp9XEtIUQCoRckzqQPD0bk&#10;VA39b6+8voVvS4JqAdHMWpAMjPDrzqCpKIzw585URsp5ctpes3ertiIxNlOdiVzvaLGmG0YIIizB&#10;k/O8jroGjHhtJed5x0WfiYuBhD5DYOjpCPLcrWCk1cdeQrC+aePZ7Iz68GBETtXwKZrym1Xh3MK3&#10;0bdpMiNwq4IWHYzNpKkMjPBKe23qQ7Mj96PW11u0Fa2caW9+evHGiyva73vVRReMRFeRU1mr1omW&#10;hpFIG4rjWp+JHGzN3XkibhHVDOdsASOtPo6MYq1F1NBH/Dsj1ncW+BSNBSNb+Ja3JTro4uvaoglH&#10;HncmTWVhpPYyQ83eXD8//NGP7z6+R3rs0VYk/2gvVES1oQ18j5aLumAkMuXBy1+RRTaRNSPRkYGs&#10;dETOa30m/jqdXEBLIOIFqhngIvsMW8BIq48jMGKViaGPNhiRHzjTPnnN48oWvpVxRvsEOfd/67oA&#10;mZjOpKksjNSma7wET1Ag30rq0Ra/pvaCBf+d50CvrVq8PaouumAk+uouN463X81oGMnO8fU8kxSx&#10;XGgbgaFsMj/68VvASI+Po8GB7sEDD/QR+xy87CdkS5nEtWmarXyrAYm10D7zPQvevzXtnUVTLTBC&#10;03zFD9lKFF9U6n2PRMZgK9/xRcWWNuQ0fuQcutbRY00zjPz8r//mbv+ZyGu0nFKt45eapok6s4ig&#10;9t0RLelrpMyFSCJBRWQ/X2Dt9XEURjgE8+QDfXynhciakVrskDCytW8pRlgDIG9nVm+wYmnvDJpq&#10;hRGtH0b6sPxwXK+2SBuar0qe8Bbbep+zkMDFlxxk32zdaoDbDCNfPry++y4E/oMNejQgKyM918K5&#10;x9KihBH471j+W9NfEkbWvDfutY4uASMAqk2BEjCyTkffY0AFjJzX91k9Akbm1wpgBDACGIEGNtEA&#10;YGT+BJOFDut4wMj8WmmGketHN5evfvcY/8EGXRp4cvv0Uv4efQ09na0/ke9///hJl4bOZrczPm/R&#10;SPm7eXILrUyac4pvy9+zNS6xv7uj8QcLwAKwACwAC8ACsMBgC8RIpCzLff6HygiqQiNGaKiMnFdH&#10;qIyc1/fZ2IHKyPxaaa6M4G2a+efwRs331q6DBazn1RHWjJzX99nYgjUj82ulec0IYGR+cWQDRsvx&#10;gJHz6ggwcl7fZ2MFYGR+rQBG8CbFJm9SUDACjMwfZKzEAxg5r+8BI/C91ABgBDACGIEGNtEAYAQJ&#10;KQolqIzMrxXACBLRJokIlZH5g4uXaAAj0ICnEfodMDK/VgAjgBHACDSwiQYAI/MnmChseMcBRubX&#10;SjeMeBvR9WwAJHcwLILNbljkiRy/bytya9deb2MoTRvkS77jJr+OtRGZp2G6Br9n9Jza5mdaO2u7&#10;Vs+mVWujvGLvmn+LHfgGaH/wh390+dtf/b0JVLSTL9eCdn1LN97uuxEtZPV6Jh1EdG3BiLXxnLUp&#10;YTR/tMYQb7NDetaIZkh3tWtGtW3ZuJzvbXYr2+r1t4g/tWMWhxHLoFFnyAePiqnVIDhvXTgZCSMR&#10;TWlwHDlPJsjoOVpitQKoBj0z67EGI17A4/a3jvXgQmrBO15CCQFDVAuyndBBPNZoMBKxu0zkXv6I&#10;XLMWQ9aCEU+rkZ3i6Ro1GNFgp7bLcE+8GgYj3qhTdkRvG2c+8uHX9sTUYwycGw8Oo2xlwUi0U2sj&#10;Da1z8cCf1aL2rJ5+yzl0jJX0rHaUzn6GkbEFI6+9/kb5JHTVBjxIajDCg7XUUk0L0td0nZo/PC1Y&#10;sYyufXYdRGKJhBHLprI6KvteLX9wEFk6hniaqdlkhLZ5//GqSNKGdK5XUYn4lR+zOIyUm1HjeYeO&#10;OEMTDmBkfWDIiipz/AgY4YHJS+KkRZ6gIlqUzxQ9hwIH3Y8SoTVykcdnbHm0Yy0Yef+DDy9XV1fm&#10;VA35+8233r47zqqeeqND0kJkCqUHRopfZNyCDnJxTMII9b+I7yKD2bVjSDR+yD5NOmrVNp1fYJ/6&#10;jwUVWt4u7fG02xqHVoMRabyIM0gg3FiAkVwnbhXGWueNgJFIYKLnKZoqyeuz+59/u8YgosVRMKJp&#10;ml+7pS1r+Wr0fSwYKcmjBEJr+oVs9NHH91QYiQId+SKS0HphRPodOsjFMQtGshVUK3+sHUNa+3mv&#10;tjlg1DRIwOFNgWbtX4shi8MIGV3SV8QZqIzkOuzoZLHG9UbASOlg3kih9iwRLbbAiDVNEynBehWe&#10;NXyz9D1qMEK20+xAoHL/wRcvwMjoUduIaRqtMuLZNnJf7xoz/Z6dprGe3YKRtWNIS8wZre0ajERh&#10;2VtontHgMBipvf2g0ZXnDKwZmR9EilBbFrByGvcIPtIZIovW5Aggck52QerZqn41GLGqFvzf6f/n&#10;8WWEHrhmIlDQGsuyCTOi5VmPiS5g9QYlWh8boRlPA9ZgxntrcElt14DDi0X0++FgRFuMFg3msqLi&#10;GWnWzjjrc/XCiJaQtGkP2el5J49osQVGvMDI2+k9x4z+r8FIeV5tqqb4iuyq2Wy0HTMw4iWWyIK/&#10;0e2fRTe174xYb5Zog2Atf3g2t+KDFkOi0xaRmFP0xO/htTPr62lhxHKCtTAo4gztmoCRuSomvdM0&#10;3qhmiUBSOr01EmqZmhkdZLJBaavjPRjRpmr4dxH2VhmpwUgkSZ1VBxH9ZT56xuEk8jbNFjEkW0kp&#10;NvLaGbGjNgDSINnLs7uujNQ6m9bwFme0zL1mHYTj14WdXhihEXS0CqF16BYt1s7JAIm1puoMOvRg&#10;RE7V0P+mWGMl7975/9HTNBFfnlkHEftkYISupy1KHbFmZEQMaYk52Vjn2XXaNSM1GNEeutUZHrF5&#10;DsDv68KGZ+8RMEIjocj85YhAUquM0PNa35DQEl2k3Z4dj/i7ByNyqoZP0ZTfLBiJvnEQWRCYmaaJ&#10;VD80P2X0e0Q/j2gzh5FohSDzNmbGByNiSGv+G6nt071NY1UzWp0BGNkXTPQGmhEwYk0Fam0bEUgi&#10;MGItwKY2ad876bXl0c6PwAiPE/LT1RaM0L971bLIFyiXhhHoIBbPZGUkYrfM25hrx5DW/DdS294b&#10;M9N9Z8QKyq3OAIzEOu9REtMIGOFwIBd9cTtYX+1s0WLkHGu6Jjq6OYoPW9sZgRGKH/SBJl59qK2x&#10;4OsGZOWJf4E1Ciy93xmpVURaKyqtdj/ieRJG+Me7amse5MsT0S+wWt/XGBVDIvHD8tMobXswYsWv&#10;3X+BNbuSvNUZgBHAiNVJeYCq6bHlmzfynlH9yo7L4bzWxjNM3URghKZqtP0wvAWf3v4d3ifny72X&#10;qoxAB7k4Fn21V/Yp2Y+8/NEbQ6KfuIi8wEHX0mBrhLY9GOF9Tz6XB/EtwLvKd0Y08o8Gc/lQnpha&#10;jIBzcoFhpL1GVUZ4m6yObiX4Fi1Gz5Hl32gQAox8p0lrcacHI3xdiQymkddsl4QR6CAXc7K79lrJ&#10;Mpo/WmPIWjAyQtsRGJFV51rluTcvdMNIbwNwfq5TzmYvCSOzPR+ex9a3rIzAVueOBTX/t7xNAz0d&#10;S0+AkWelWIh2OxsARraz/da6B4yc1/dZ7QFG5tcKYAQwsimMAUbmDzJW4gGMnNf3gBH4XmqgGUYu&#10;+IMFYAFYABaABWABWGCgBZ6tS4n9DbwnLgULwAKwACwAC8ACsMC3FoiRSFlK+/yvzOE9/M0j/Acb&#10;dGng5ub2TlG/vf666zrQ4vH6Ivn++tFj+B5xpKqBopHyV6b20NeP19cjPqNp2zSMfPnwetO1Btk5&#10;Rxy/zzlKrBnZp1/W6C9YM3Je32f1hQWs82ulec0IYGR+cWQDRsvxgJHz6ggwcl7fZ2MFYGR+rQBG&#10;8DbNphUuwMj8QQZv05zXx1nosI4HjMyvIcAIYAQwAg1sogFURuZPMIAR+DiqAcAIEtEmiYgEisrI&#10;eYMVYOS8vo8mKDoOlZH5tQIYAYwARqCBTTQAGJk/wWShA9M059XEcBjhWyzTpkGZTb/K+d4mVnIT&#10;I2u751Edga4jd9qk56rtoBjZ3TC6YdHo59nD9ayN8rxdoLmmopvWacdFz5W2kjr3NLsHW++tDdau&#10;vcX3XszgfVH2f2sztOjmdNrGnmQ7ra//y3/1b0yYyx4PXenJOLtRntUfoxvlWTHd0kY2jkS1WPpC&#10;TY8t+VY+21r504s/w2DE29I4kpTpGrXArhlf217ce/Ds7//u3/+Hy8uvvHrhSZJEYrUp2i65zXy2&#10;bUc+/mgwUtv6PaLxI/tqdNtrMOIFSB7MR8OIBkNa/+exQMJT9njoql4R0GAkktBlIvdgJHJNrZ+v&#10;DSOt+baWq2pQPbrva9cbAiPcMNL5vFPWAgw3kke1UgxrJHNru3J6Pi94Ws7ktjvj6NqCkdpoQNoy&#10;GghGVEYsYCYNeiP6NTr1Ue5hwchrr79xB/214MjjRRZGatoijcgYQ36X9+LJi7e39XgZA6CrbyBF&#10;wgiHN82fZH/pxxqMcF9qsbiWy6IxiPpm9njep1vzraftrfNPN4yQc71RodWp6PwSfN586+3L1dWV&#10;OU1D15BBikTitaEnSFtTKT1TLCSO9z/4sPrcPe3e+7lHgpGazixY3bv9t2yfBSPUHyywI1tTvBgJ&#10;I8UeFOwpyXnxZcnjoSsdRih21uBf+qX41oIRDjdehYDyEIegLFxkj6d+2pNvyR5b5M9InOmGEc3h&#10;2o3J2VI8HDBqid2rQNTaIUtaFrSU40pgu//gizs4oGmWP/7jf/S96Zny70SRJI7siJg/64Nf/BIw&#10;8uxz2EU3LZ00es6IyojVqZA08gvvLBgpQb7EBavaSH786ON7d/1maRjxBhxSV9nja4EauqrDSKaC&#10;WoORCNyQn4pPiuY+u//5t2uFojGotzLSk289GGmt7kdAI3JMF4x4I4ZIA/gxtU4c7eAcCrx5Wylk&#10;gpF//E/+6bfwUaDjn/3zPzdhRFY3+DyyRdgSrLxny9rxSMcfqTJi2ZXrLBscj+Sr0W2twQj1K60P&#10;EajQoGEkjFil7NqzW0HeOid6PHT1HeBmp2ks21uVkaKpnsr6GjDSm2+tqgrpMTugHh0PhsDIKKKq&#10;JWVv4ZFWofDmba15YU2UVtu8hUSag2UwAoxc7ja/4pWR2ts0MuFHFp1pC49bKzFydEPXBojkqiM1&#10;GLEqqfzfrapB79s0kbd5ZNk8Ot/uxTGtD0BXL64ZsWKFBxSa/b2qeyTptsKI99Ygz60j2smXRfB7&#10;R/UbsUXrMV0wMrqEOBJGPIrUaLBWArPaZq2FsRa2aaIFjBwTRjQQReKIA0kNRkpA06ZqSv+hhLME&#10;jHjJTKvkRgdj0XgJXb2oodpHz6wBoeYXDUY8v1iDHX79NWDEa2cEArZ6GzXSti4YGUFq0Wkab0Qh&#10;KyNegteuVyufetfTjC3nIb3FU3ug04hoRh4zwzSNHKV5C+BG2u/I1/JgRJuq4d8haoURq7K2BxCR&#10;/rQGNUf2e0vbM19g5XASeZvGy2NLwkhm8OK107Or9dZpy9Skd6+W37tghEYvmU5ca+TINSMevGj3&#10;Gg0j8h7elA6Vzc4EJbPACAeSredeWwLBFud4MCKnauh/UwAfBSPcd5FYRsE72k+zx1tAcmZdZWBE&#10;TqNyu41YM6JBQWtlJAMjPfnWq6pkFvAuFSu6YSS6utebNikPWIMRjwplO7xKxhqVEXkPwMiL5deZ&#10;YKT1zaqlOvfer+vBiJyq4VM0PF6MWsBqrTHjdswu9sser/kMuvr+mhEvF5ANtRxgwUjGT1vCSGu+&#10;9Qbne9BYN4yQw70RBRmxNprwACLznREPfmprRrQyu9Y2jzajAveee+9Jpad9R4IR6rDWGoGov3vs&#10;NdO5ERjhI065VcTIygiHG+sT3Nr3JWr+iB4PXfnrjGRlJGJbLQF7U+Xex/aKv7eEkdZ86+WqKSoj&#10;xTl8xF/7LLIHLF5Stua2rLkwape8r3Wd7DQNf/VOQpZ1by14ec89UwKSz3IkGBnl75n9mXm2CIxQ&#10;36APnPGy9mgYqU3XREek9PyZ46GrPIzwt0K0AS7/nQ8uaxUCvjbEGnBYX/5da5qmJ99S26NfEc70&#10;5RHHdldGZOervarkLeyLJOXMauCW74xYZGy1zXpVKvO6Z+S5Rzh7j9fYC4zUdMs77wh/79EPW7Qp&#10;AiM0VaPt87QEjPD7UZKj+3ivYdJALHt8uSd0tczeNHJwHJ2u8HwtASjyeQHt7RvvPvwDm9p0YSbf&#10;errcek3SMBiRZc6Wd5ijSVk63nu1Tq7VqH2BNQsjvGzHn9mrAnFhRZ97i4Sx9D2PBiMj/L20TY9y&#10;/SiMWAtAl4IRHrTLACqSaPi3SbLHk7+0wVMmjhzF7y3tzO7aa9nNgxFqm+VDK2FHfD4SRnryrTag&#10;9woFLT7LnjMURrI3x/F+eXJ2G0kYmf158XzfaV7CCGyDeGBpoOVtGujpWHoCjDwrkUK029kAMLKd&#10;7bfWPWDkvL7Pag8wMr9WmmHk+tHN5avfPcZ/sEGXBp7cPr2Uv0dfQ09n60/k+98/ftKlobPZ7YzP&#10;WzRS/m6e3EIrk+ac4tvy92zKM/Z3dzT+YAFYABaABWABWAAWGGyBGImUVVrP/x7fPLmUMiv+gw16&#10;NHD79JvKSKHinuvg3OPpEL4/ns+26mc0ar59Vkndqg2477J6Lb5tqox8+fAaay2w3qRbA1gzMv9c&#10;sLU+AGtGzut7rBmB76UGmteMAEYgpmxA0Y4HjJxXR4CR8/o+GzuwgHV+rQBGUN3orm5kAws/HjAy&#10;f5BBZeS8Pu6JDfxcwMj8GgKMAEYAI9DAJhpAZWT+BAMYgY+jGgCMIBFtkohIoKiMnDdYAUbO6/to&#10;gqLjUBmZXyuAEcAIYAQa2EQDgJH5E0wWOvAF1vNqYjiMaN+9z2zAI7cJ98ScPd67Xu13udEQfy65&#10;/01kK2q615rP0PP8S5zrVUY0u1pbvGvts/Y14cda97A2obL2cYjcy7LhGTVg7U3D93mx7MX7otyb&#10;qraLuLxe7TqR/UZqsS0TE2oaxP40X12ye9NoO/kW32d315V6WSO/aZsmRvaOWTP+LLGf2jAY8QJ6&#10;pEPRNSwhSWFkj+9JptomVmU7c29nYA/E1nyGnudf6lwLRiKJwNOU9I3VoT3tSijRrhO9l2bHs2qg&#10;BiPe5pe17d65P3uuE9Fg0Ya8R0tMsHYj13YrXqov7vm6GoxE/FNiNH+uVhjxYoQXi0obIv289ky1&#10;XLJ2/CG9RnN1RFtDYIQ7SjqfG6kWGHhnjDxg9viIMSJVEWsUJv+di8pKgms/Q68NljhfgxFuO00L&#10;UU3RCOOdd9+7vPTSDy4eGGrVksiIpJzXeq8za8CCkddef6N8EvpSsz23m9Une6/jJS5eVeFxj+Jh&#10;NCaQnj1wWqL/HeWaEkYs29PzkA8kJHg+rQ0WtIpsNBZF+jmviHDt07/XgGfN+MPzfSRXRzXWDSMR&#10;Q5XGkDNkQuAOePOtty9XV1eX2gNmj48awjtOK0uREC2RkNMkoG31DN4zbvG7hBG5fXutTaQpaV86&#10;h36/98mnl5dfefUSGb3IYBaFkey9oIGv7r6kWf5KouEjx/c/+PAuDljwSBqheGHBSO91IolLbknf&#10;EhOWKHlv0ZeXvKeEEfJNZJqMx4eIT/lzrJnfKF9oMcfKJa2xrjX+kP2ob+0KRjwjkbGow0nxUBAv&#10;Doh0yuzxPMhRub0GDyWw3X/wxV0wpBLpH//xP7r7//l/xQkPfvHLKjxZwm95hiU7+pbXljASCTJc&#10;U8Vfn93//IUFmFJLUZ22wEjLvaABG0ZK8ij2sSoFpJGPPr531/8sGOm9TiRxSd97MUy7JiWGTOVu&#10;yz67xb0tGLEGIlYbIz7VKqTefXrzG0FsS3JfK/7w+3i5r0UjXZURbxSQbZDXkeX1vOO9uVspsJKw&#10;SmD7x//kn34LHkUc/+yf/7kKI7/6u19X30Koka6EtBYRZu27x+MljJQklKlgWM8k4YO0Ei2FR3wn&#10;wYX0lL2Xp+M9+m1Em6zKSLEjJQ1tlEigQoOGGoz0XCeSuGRlxLOLpis52uSDnmhlzrvv0X/PTtOM&#10;gJE18xuHGS1v1XTQG+si8UdOJUbOyWpuCIxEA7zXuOwDesd7c7cy6VnzjKXd3r3ks0WDVPa6ng2P&#10;9juHkVFz51YQ4dUIz05RGBlxr7NqoAYj1kiT/7sFfTw491zHgxFv3UI0JniLI1Ex0d+m0RZ7egMZ&#10;z6fcZ6PiUWTgSfmCph61N/m06sxa8UfGwyViVheMZEeAXgLIPmDteI9qybja67ma0zNty9glc13P&#10;fkf8ncOIZzdrpbm1UFAG8cyrb1EYsaaVMvc6qwZqMFK0rE3VFLtSwonASM91Im9rlKQRqWrWtG2t&#10;p4ssgj9in29pc+2jZxbMaYPkDIx48Sj7HLV+ztdwWItuNdBaI/5oNlsiZnXByJrkqDm+ZhDPWFrl&#10;opaAvOtJ+o1Wi6LXzQr/KMdnKiNRGKm9Jhl9VTIKIyPudVYNeDCiTbHw77FEYaT1OhEY8dYS8Kpq&#10;NCbwvptZQ3WUPt/SzswXWDmc9LxNs2Z+8xbKaoNnAm3re0jRWBeBJAncS8SsLhghY3ilsaj4sg/Y&#10;YsRayawXRjKj4UjpLmq3Ix/Xs2ZECxa8dF7rpF7pOwIjo+6V1f2R/c3b7sGInGKh/+2tzbHm0Mnn&#10;0etkRtGWT1piAr/WWbUh7ZmBETpXA7msT0etYeNQqlXSCEYsYNUWOa8Rf7wpRIqxkeqgF7e6YST6&#10;loI3beI5a++VEYtcPQecPdhIGMnYUYMR73yytwfQERgZda+zasCDETnFwqdoahUHLSbxKZ/odbKJ&#10;S/Z1Tx9ebCi/R9eeRa515GM4jEQrFlq/yvp0rfzmTQlpMOLpKxrravHnUDASfWB6qBpBZYNy7XgP&#10;fmprRrSVy7V7ed+7qAWB7DMfOaBobe/5zogMSp7P6f4Rf3kwMvJeZ9VABEZ48pCfzI9O0xS/t1wn&#10;m7i4viMaqwEVXctLOLPFA+t5ZGUkYl8N5LI+XTO/1RbYSyjaOv4sEbO6KyNFPJyeZPmbv6bkjUaz&#10;D+gdT+2KLghqmaaJkrPVybxnmD3YeF9gtcqW2hc4oyVxryTKNd27D03kXmfVQARGyDb0lgFfo5GB&#10;kZbrZBOXBIjIehIeH+VAzYpfs8cE7fkkjPAFn7VpD/kl3xafrpXfrAXL9O88j42MdS3xp+UcT7dD&#10;YEQCSXaDMWpk9gG941u+M2J9hlq714g5O+8ZPAce/XdrbxptsyhNVzwQRV/d5brw9qvxPuXvfQci&#10;cq+zaiACIzRVoy3Gy8BIy3VaEldLTPC0HoGao8cBr/2te9NYb9TV1pNpA6DIdIUXCyL9vLYgnutg&#10;ZKyLtEv6p+Ucz8fDYISXHLWvlXofCOPnRxfDRA0iheR9vj06TRNZbe/tQBp9Bs+RR/3d27XXsrG1&#10;rUBUO97IolYly87je/c6qwaiMGLZLwsj2eu0wEhrTNAGTl4l+ah9vqXd2V17LdtF/GNVYy3QjMac&#10;aD+XcCqfZQ/xJ/osGV8PhZHMjXHsV9Wvt57FPh6MnMUOZ3xOCSNntAGeORYHW96mgW1jtt2LnQAj&#10;z9a87MUZZ2wHYOS8+gOMnNf32VgHGJlfK4ARwMimMAYYmT/IWIkHMHJe3wNG4HupgWYYeXzz5G4L&#10;cPwHG/Ro4Pbp07tt5G+e3EJLJ+tP8D1iRzR2lPhQ/m5vnyJOTBonim/L37N1lrG/u6PxBwvAArAA&#10;LAALwAKwwGALxEikvBry/K/M4T38zSP8Bxt0aeDm5psRz2+vv+66DrR4vL5Ivr9+9Bi+RxypaqBo&#10;pPyVSgr6+vH6esRnNG2bhpEvH15vutYgO+eI4/c5R4k1I/v0yxr9BWtGzuv7rL6wgHV+rTSvGQGM&#10;zC+ObMBoOR4wcl4dAUbO6/tsrACMzK8VwAjeptm0wgUYmT/I4G2a8/o4Cx3W8YCR+TUEGAGMAEag&#10;gU00gMrI/AkGMAIfRzUAGEEi2iQRkUBRGTlvsAKMnNf30QRFx6EyMr9WACOAEcAINLCJBgAj8yeY&#10;LHRgmua8mhgOI9qug3JTMyk4bUfE2g6IcrMja2OjUR2BriM3SrKeq9jA2zxJ2kk7ProDqHev0XYY&#10;eT2vMmLtlhndyTSjx9pW4fKZuW8i+otoYqRdj3AtCSPUrz17Rjawy/g9snmat+FlsTd8vFwizW6U&#10;Z8XEiHZqfSejK+06EY3ImOf1B7qPtyFnb95dOqYMgxFvi2VtF0Vtp0q+46+W7K0tlpfe4VJrq5YQ&#10;yQ5WZ6g9s3yGM8NIJEHUfN6iR36OFwB4+7xjPU0s3cn3en0LRrzEX0soLX6PaM1rE3y8HIgU/Wow&#10;EvGbjNGtMNKiKyv51waPVn4r+qsN0GVeyRzLc66n8yVjyRAY4Y6SzudGkkGbzpP/zkXGjUpbJ8sk&#10;RA5cskJgbVfOncOFZLWFnlk+QzaYRdqzpHBGXVurjHD/a3asaaq0q1ePr73+RvkkcbXzc1/XYCSi&#10;iVG2PNp1ajBSs7+VUFr93pqgyN7w8bIgosEIH6jVBoUyzrb4ulVX2dxAbWvJDZQb33n3vctLL/3g&#10;UpuNyObdteJKN4xYgCAfgDosGYkSijW6JYNxodE1JPV51xphTBK/lhzJBiWAvvnW25erqyt1moau&#10;YT2z9Xyy/TwZ1wh4xHMvfQ0JIzzIeM9G9uIaadUjh5j3P/jwzodWh6Y2kq81GIlqYmn77vn6FoyQ&#10;/S3I0xJKj99bElSxK3y8PISQfmVlhHwWSbo8PmR93aOrrEYo57XkN4qF9z759PLyK69erBzj5Uot&#10;764VQ7phJNp4CuAknlpyLw8vRUNGtAJUrR2yxFYDoHL9+w++uEtGBS7KsX/8x//o7v/n/3Eo4RAR&#10;gZbe+cxIR1xLQL33kTCSebZi6+Kvz+5//u0CzFY9chgpwav41EuGH318704n2nFRTfTa78jnWzBS&#10;7F/TgZZQevyeTVCyIlKShxfPjuynPbTdgpHo2jF6hqyve3RV7pmJAx6MWPFIaq/WZk+nWfuM1EYX&#10;jHiU1dNQ6ZioETkpe2tSpJDLPYvD//E/+affgkcBh3/2z/+8CiP8OUfASI32vepKj823OFfCSOm8&#10;ret/evXIOzF1Sq06Q6BC0OqtGfG0u4Xd93DPGozIQM7baw1UWnUzIgDDx8tWSSSMeNM0lr4zvu6N&#10;J7INnkasKgzFJSsvSPjomcK3gGiNeDEERrxgnH0QcgqvIGj/xq9Lv3OHeXNj1tycFtQ8IVFbasd5&#10;IpFTWZrdoqSetflWx3MY8apfXht7z+e2lZU86d+iM8+fEU14zzTz7x6MWPbNVk09G7YshMwmGq8N&#10;+L0OM9EFrB6QtsDIqPwWySF86s+qxHOtWMAUnfLXcuiSay9rOu+CkWgwznQ065pZGPGoVqPNnvJW&#10;NPGQSKzFvLXVzLNVRYrNOIx4erKSBtnSO9/TofS/NlVT2kABL3q/SBDy2jbj7x6MlGfWpmtkQon6&#10;wRsty6lY/r+96QD4eN3KCPel9aaLBhEZGOnVVQuwZt8WtaYz6d+jYDH6WVviVReM9I5ELWfVFgRa&#10;xpWVES84aHBTK1F514vCCC8vyuD3k5/+rLoSOrOeokUMW5yTqYx4MNKrRwkj2lQN/05AtANHtbOF&#10;/be8ZwRGtEHFUpURDzhqtoKPt4MR6RcOJz1v0/TGkyyMWG+FWm/ZlOvXXgWmNY98TZ2m4WgcWzpW&#10;dMEIGcMrjUUewiM5r7PLRO1VUrTrrQEjZAsuIrKfBxstpbeI7bc8pmfNiBYsetacWHOvctE1Ja1o&#10;J/a0u6X9t7x3BEZK+2Rf1ka3PX7PjJYte8HH+4ER8lGkqubpv0dXGRjxYon2LLWBrfe9LmmjaAXF&#10;s1fP790wEl3DUJs28RbolAf0KNVKJF4lhf++JoxoTotME42av+wRzchzJYxEtED31zTRo0ftXD5V&#10;w6doShu8ABKtlo2055GuFYWR8kza4mJeyejxO2BkWZAYoUm+ZsTLBbV+l/V1j64yMOINnmtrIr1P&#10;EHifz/C+kD7Cf5FrdMNIdB0DOVXCgfatCKvhme+M9KwZ0d6giI58asfV2uTZURNjxMF7P6bnOyNa&#10;UPLsSPbQ9KgFHh68+BQNYKQ/gWVghPedH/7ox3dvt3EY6fF7NkFpfSoaH/beH/faPrmANZI3tASf&#10;9XWPrjIw4g1sZGXEy290b8tOEfutrYVuGOGjFm3xJX+91np7JTpXa82dWXNtlFyseUOrPUvBCLcV&#10;hzJuI4tSs51obSG13s/7AqtVCeLTXJnFwFk9UpCgD5xpCdCrViFR6eCSgZGiL/mmgfZqPpWnZT+q&#10;+X1E34KP++G0FkMkjHAteB+i5PG8xdd8DUpGVxkYKcdaLzfwtXL0LN6yBro32YnHqGi1pzWmt543&#10;BEYkkFir0rkoWue7MquNW74zYn2GOhpsvONqz11Lalu+/90qrsh51kZ51itutY/P8ftZK+z5+RI6&#10;rU5KmrP2DgKMtCWiLIzIOFP7DHjtzRjp95YElU00kb6AY2wdRV/t9fZZsRbB8/O0/twST7Ia8XIi&#10;B6Ho+kH5tW7vHhbMr6HNYTDCy9aRhBERhfWaqzzXSwZSSN4c2pKVkWInDZK8ebuRC6nWEFb0Ht6u&#10;vZZOPHtl9cgTnbW5lhyBeaVVsoEHqFFbzXZcC4zwvmNVVK2A2/vl45r94eM2II1qOrtrrxXjI3nH&#10;+9JpJL9pzxXViDbg1vZoiy465VWU/+V//T9e+ICnBu6R+Br1XfS4oTASvSmOW7bjHsm+Howc6VnQ&#10;1pyuJYzAfjn7ncleFoycyQazPytg5FmlYnYn7/n5ACPn1R9g5Ly+z8YkwMj8WmmGkSKOh795hP9g&#10;gy4N3NzcXsrfb6+/7roOtHi8vki+v370GL5HHKlqoGik/BWARV8/Xl+P+IwGJ8+mjWJ/d4rAHywA&#10;C8ACsAAsAAvAAoMtECORstLl+d/jmyd3lIr/YIMeDdw+fXqnqJsnt9DSyfoTfI/YEY0dJT6Uv9vb&#10;p4gTk8aJ4tvyl4aRLx9eY60F1pt0awBrRuafC7bWB2DNyHl9jzUj8L3UQPOaEcAIxJQNKNrxgJHz&#10;6ggwcl7fZ2MHFrDOrxXACKob3dWNbGDhxwNG5g8yqIyc18c9sYGfCxiZX0OAEcAIYAQa2EQDqIzM&#10;n2AAI/BxVAOAESSiTRIRCRSVkfMGK8DIeX0fTVB0HCoj82sFMAIYAYxAA5toADAyf4LJQod1PGBk&#10;fq0MhxHtu/rR79xHdyIkwVob4Xnf7G89j3eU6D4DozrjrNfxKiPWBlXWviSRvSfknkfaVuOWvYu+&#10;vT1OrE3arP0yZvWt91zW3jTeXlPaxnYRv2t7TpU2Rs6NaiZyrVo81PRutduz70y/Z/em8fpodKd4&#10;acOW/Nbj00yeyeZP+Sxe3lxaT8NgxNvV0AvEEhC8Dhjp9JrgWs+zRLm1A5cWyNLXt2Ak4idNU5Hz&#10;oolFPjtp3At0tR1jy2+tgXBpX6x9fQtGrA0yqX2tMFKuq4HOSM1EryXb4e0wHh3Qre3Dte7Xumuv&#10;telltg+25LcRPiVg8PJMJn/Wdu718vSS/h4CI9xR0sncSLURD41O33n3vctLL/3gUut83Ji1bcSt&#10;Ld+thEDP4TmEP68nkiWdN8O1NRjhAV2zb01TLdvBRyojfBThwYhXtfFG/jP4NfIMNRgpfdSrZHA7&#10;e34nH5frSv9552rPYmnGu5YVuyimSG3wvuAN0CI2P+oxEkZac4DnH80+rfmt16eZPJPJn9agimLc&#10;VuDbDSNkBC+Bew9Kv9/75NPLy6+8eqldjwQVKXdqASt7Hhco3fv9Dz68XF1dmSX7o3b6tdstYYQH&#10;GS/4kmYySSmTWMqxPIm9+dbbVZ9HAh212Xu2tf2wxf0sGKG+ZUFbrTJSG/FyiOX2j/hN2qcVRrim&#10;CIqoXVbMo+SRHc1v4dOl7ilhpDcHRG3Zmt96fZrNM9H8WWsXxd6tBkvdMBLtKPSgGgjIeTHvmi3B&#10;o3SS1vOog/F2PvjFLwEjAxZ+ShiJBBnuj9JxPrv/+bcLMFt8XKuMcHjw5m8j9y7X88B9qYC+t+ta&#10;MFISRU0HrTDCYwCPQxG/jYQRqaMRutqbb0e3x4KRKFTUpvhqbfVykcwNpKsen2bzTDZ/Ws97aBjx&#10;6C8qSOlwzyheic4zdsu8PT0rUaMntuizn/04CSO9yXpkYpG+8Xzu3Tu7wGx2bdRgpDy7VUXqgRHN&#10;h57fMtW0yLUi04L8nhQfz1xNy07TWH0n4h86d1R+09pi+bQlz2Tzp9YeXjXMAt6oONVVGZGGa2mU&#10;5XCvnK0tFIuMOFvPk+LxElOLLc54DoeREXqKLCCUnS2aHDyfR+69VQl0j9ryYMQalPTAiKaxiN+i&#10;mvGSXXYgFdXmHv07sk3RBaxeDvD8w9s8Ih5lQLYcm80zrflTVopo0f1WIFLa0wUjXgUjIkarHBsd&#10;RVqrnL2gnzlPE7CXmCLPjmO+utuBs/w9/M2ji6cnK2lwX49MLK2VEe9tmjOPcLlNPRgpx2rx4Qgw&#10;4mkgsvDd6w9nih+174z0xnKvku7lkowfaj5tyTNL5M+tgKQLRkaQo/beNu/IHulKIXBhZs61zrNG&#10;JoCRMR/hyVRGMjCS6VDR0afnc2/UlVmcmwlwRz02AiPayG8pGBmhmRYY1vwHEPl+fMl89KyWA7w+&#10;umRlpObT1jwzMn9y7W4xYOqCkeK4njl+HpxrI4mWV40sYvQCtzzPe7+c2h0Z6Xj3PuPvPWtGaiX3&#10;EYmltTJSuzcFnRZNz6aPCIyUZ5aBugdG9rBmxPNjtCrsXWem3zMwIqcgehYr9+Q3bn/Ppy15Zon8&#10;2Zo3R2itG0aiq421EQ6dawVmMjavcESrMTLotJ7XIpIRjjnLNSSMeJrwRi6ZkQ9da63KSLmfV105&#10;i9/Lc0ZhpBzL40wPjESnfTw/9LzaW7t2Rv9eG2f6ncNIaywv9sjGh578RvaP+LQlz3jX1fKnp4kt&#10;B0vdMBJ9YPmhlehKZe1bEtq/SSNrwaL1vFoZFRWRvumanu+MHLkyAt3kYITHix/+6McX+UZcJMlY&#10;02SRcyPxpSXZ8etG4pOXTGb9XVZGIrbSckDW1635jfwQaWfNZ9bgpTV/kk2sdTAe4Cypr24Y4aMW&#10;7TPO/JUhXuHwylZy1MqNV/uaYjmP/87nvlrPA4z0AUdNwN4XWK1Ow+dKtQWse5ymyb5JsWTH38O1&#10;M5UR2a+zMML7vqzEZhMUb8uIr7nKys8efLO3NkgYaY3lLb7mVQupHSu/jfKpBSOt+ZO3V2qXnjOz&#10;1nKkTobAiAQSa/0HBwPv1V16SO+ridm1JpEFZpH5fJTbxwCKtTcNDzY1H49IBqOnaUa8STGyk+/1&#10;WlkYkXFG+/Jui+1bEtTIaZol5v736vPWdkVf7ZX+t8CzphNtABSZRuH5bZRPrTzTkz+92JoZyLX6&#10;UztvGIyUi1sOkAkjGvypwRYFclDJvIHTeh43IGBkWRiRvveCjDw+06GievR8HgHdTLtGdvQ9XqsF&#10;RqyPM0Vsn9nrxrPXSBiJtN3bPNBr79F/z+7aa43uI7a2qrHR/FZsHblPxKdazInGq1r+1HLgVhUR&#10;audQGDm64NH+MYCRsaNVGclcA8eu77cRNpcwMuKauMYxteD5reVtGu+a+H1fWgGMDNhfBaJuFzVg&#10;pN12R9cdYOS8vs9qFzAyv1YAI4CRbzeZywaIEccDRuYPMpZOACPn9X02dgBG5tdKM4w8vnly950A&#10;/Acb9Gjg9unTu8/B3zy5hZZO1p/ge8SOaOwo8aH83d4+RZyYNE4U35a/Z2tpYn93R+MPFoAFYAFY&#10;ABaABWCBwRaIkUhZ/vv87/rRzeWr3z3Gf7BBlwaePKfhR19DT2frT+T73z8b6Z3t2fG8udxRNEIV&#10;VNguZ7uj2IuqX2kY+fLh9aZrDbJzjjh+n3OOWDOyT7+s0V+wZuS8vs/qC2tG5tdK85oRwMj84sgG&#10;jJbjASPn1RFg5Ly+z8YKwMj8WgGM4G2aTStcgJH5gwzepjmvj7PQYR0PGJlfQ4ARwAhgBBrYRAOo&#10;jMyfYAAj8HFUA4ARJKJNEhEJFJWR8wYrwMh5fR9NUHQcKiPzawUwAhgBjEADm2gAMDJ/gslCB6Zp&#10;zquJ4TDCt3anzc0iu+AWEWbO9TYi6tkoqdZebfdGawOuUR1x5ut4lRFrt8zohnOZ8yM7c/IN+7jf&#10;a+duvQHVXvVjbZRnbVRGz6Htshvdebd2nLWBptzos9aOiK0RQ/IJN7tRnuUz6R8t50TPzeYsundW&#10;Z5qmSrsz7YzocutjhsGIF8hrAbnlXA9GKGnIpBU9TwZES0BZ4Nra4Xu7vwUjET/VNNVyvqdDuXMw&#10;hxEtqNHxgBE9+Vgw4u1mugSMRPRixZIoGCOG5CGkNk3T4jMJkrJP8/+dHZRGdo7vaTO1neIUYOT5&#10;R8/4q708iMuOyTugNuJpPdcbCdHv8p7eeXybaP4s1E7rekWIqJDkg40GI7zDah3O01Tv+RzYyO81&#10;31J7vBH93kBw6/bUYKTWn0bDiNXnZfCXUOnFEmlfxJB8fLBgpNVn5Xo8PmjAwXOS93sm3/W0mezA&#10;Bz2AEQEj//rn//by0ks/uHijPzIid27PuZFAQPfkiSRyHrWLnE3JxnpGEm90hLR1EtjT/SWM8A7r&#10;wR35l9u993wrgdTaQvecLTgsrRMLRt7/4MPL1dXVxYK70TBC14uMhLnWIrFEluYRQ9qARE7TtPos&#10;Gh+s40bkrKzOiobovgXS33zr7bv+MVu86Z6miSZici53RM+5kUBQklXLaEYmFy/ZRNqydGA/6vUl&#10;jESCDD1r8UtJWJ/d//zbBZi957fACAWK6Nqoo/pqdLstGCkJv+bHpWAkO5jI9HvEkDYIsSojGdtr&#10;lc6IrzUNLp2zrD7GB9aelkb307Wu1wUjXsWg9hA95/JSmyUqEpKkx4iIZWXEc0aklO9d46y/SxjR&#10;ADJjm97zW2CENEUjemuRa+Y5znBsDUbK82uVTavvR/q1da5XPrd8Eb1nxJeIIXVYkZWRVp9l4gPd&#10;gyp0vTmrtc1SP4CR57vX0EZ5Zc1Iz1x5z7k8qNQWIGllXi+AZAWTBZdIYDrTMRxGejXRe75m90iS&#10;8Ba+omKSW8BKAwyZDMg/tcpILR7w3yIL272pZy+WRPsxYohfNdHeptEWg9Z8lo0PEj6y52v+z7ZZ&#10;uwZgRIERK1hEOmHPuVEY0RbBaWLQAlhkPq73GSJ2mv0YDiOePS3fEXT2nt8KI9p6KKlRb/3L7H7W&#10;ns+rjHAbcqBbAkaofRZYtgxsIj71NBu5xhmOqX30LOqzFlvzSkrL+ZZvom0GjFT28N1bZcSaprEW&#10;IEVgJDKfOFKYZwgm1jNmKiMejHgjF+/8Vhip+S+zhuVsOojAiFYaH71mpGZ3njRa1p/Vro0Y4ldE&#10;yH6ZL7BaPvPig+YrDiMt50f7dE1n8hqojCiVkWKkzBycNGrPuZESqbawMHKeJyBrPYp3Hn5/Mfj0&#10;rBnRgkNGU5HgEpmmiSScSKXtbPqIwEixiZzGWBNGyCcaVPbEEsSQOIgUH2RgpOazTHzQYDFzfkt/&#10;jgxeACMGjERXF2sjnJ5zI4FAc1rkvMhICesAcsEkUhkpx5AmIvbVYKL3fNnOXhjBegBbJ1EY4brg&#10;b9q0vGYr+38ESMv9R8aSjEZbEtqM53AY6fFZNOcUG/a8TdO63iQCGpFjjqiBrrdpeCf1FntpX40j&#10;o7acG4EKLRFEzrMcqX3X4ohO31Obe74zogUla3pOe+ZIUPNgxCu1I/GMgREe3H/4ox9fyjqvETBC&#10;1V15PamXUbEEMaRtECMrIxE7aj6Lxgf+XQ++3qsnZ7W2GdM0xroRvmaEjFT7Yh3/WqYGHa3nelBh&#10;vRXjnWcl6gxR7ynZ770t3hdYrQ9f8S8R1r6K23I+t5kHI1zfciqGzvVge+8+Wqp9mcoIn67RtnqI&#10;9mvtOJ54tOk0KzFF7ynjZGRN2lI2P+p1JYy0+oxXPKxtBzJfYJUV3Fq+62kz9xsqI8Y0jQYk1ut1&#10;1hsF3quRI9+KyQYQXv3xXhuMTC0cNRgs1W5rbxrecWt2t9Zi9J4vdV17G8a7F5JP26u9muZ4rBhV&#10;GZEJytKb7N+RxfDyTS/EkDGVkVafkaYivot8KbXmTy1m9N6X56PZ1qF1T9NoxCYdFDEar2Tw870d&#10;M2ti0JJAC4xEBGRR9lJJfJbrerv2WraPgl/v+V5lhPygbYKGikg98WQrI8XW3M4jYURee9SmZwQj&#10;iCFtEEL9K7trb7Tv9ezam81ZtVhR9BZtMyojTmVkluSI5+gLGln7eTCSvR6OX9d/PfaWMNJzLZx7&#10;HL+3+KrlbZqW++Cc7XQ0tDICR27nyKPaHjByXs0ARs7r+2y8AozMr5VmGCniePibR/gPNujSwM3N&#10;7d2a6N9ef911HWjxeH2RfH/96DF8jzhS1UDRSPkrAIu+fry+HvEZDU4q31z9/k/0Ng3+LywAC8AC&#10;sAAsAAvAAiMtABgZaU1cCxaABWABWAAWgAXSFkjDSNm1Nzvvh+Pnn/fL+hhrRs6rCawZOa/vs3EC&#10;a0bm10rzmhHAyPziyAaMluMBI+fVEWDkvL7PxgrAyPxaAYw8+3ZBtmPg+HE2A4yMs+XRdAkYOa/v&#10;s1oFjMyvFcAIYGRTGAOMzB9krMQDGDmv7wEj8L3UAGAEMAIYgQY20QBgBAkpCiWojMyvFcAIEtEm&#10;iYiCECoj8wcZVEbO6+MobHjHAUbm19BwGNG+9W/tIxLZr6G2QVkRsLbJnncOCT/7jf/s8V4Hw+9f&#10;3X3EqPyVj+Jo9rA2UbQ2n9O2DS/XjWhN02nkPG/7efhZD6TW3jTWTstkx9rOu3IvKzq25Zqa3zIx&#10;oMTCyL5c0IefaLN700Ttnt2bpicetOyLJrUxs6aGwYi38662CVDUsVog0TYm45tbRTZSIyFmhRs9&#10;HkHGDzIWjES0oWmqB0aKfqTWIu0g3UU0B018pwkLRrxNJ1tgpOWaPTBC8RCxwo8BkT6hwUikb1qD&#10;lsi5PYMTTW+9MDK7pobAiLWtdxEZhwYr0Huj3OJY2anpnrXkUauQ8DZHAkb2+EgHwzF6ZYQHCs03&#10;NU15MGJpje/Amd0Nltob3XUTfv8mQdVgpPR5q/+2wkj2mq0wwkfbkdgCPfjAImHE6q9kS4rX3iBY&#10;Aw4e6+XvEaCw4kHkXEsLZ9BUN4xQ8PcCMRmTOzfiHJ54KDjRv1n3JDF5VPz+Bx9erq6u3FIqtTN6&#10;PIKLH1ysNSM8yHjTbaQp7udWGCnt0c6NaJRPF1qagyZe1IQFI9TPrKmVFhhpuWYWRkg/BXrefOvt&#10;UGyBLmKxQsIIaaBWjdTyQDS+WMf1xIPouVwTZ9JUN4x4iV+uz8jCCJ/vp3O9edua0/m5D37xSzdg&#10;ZI9HcIkFFwtGIkGGa6okrM/uf/7tepMeGNF0FQ0g0X4AffjTNAXoajpogZGWa2ZhhOC4QLQXo6CD&#10;XJywYCQL/5l+qmmwJx5Ez+XaOJOmumDEq1B4HS7qnGzHJsHJkTW1l0Zc3nWzx3vPi9/t0TEtYC2d&#10;z6uy1ezYAyOtlRFM0+QSiwTRkmj4oIMSDA/E3OetMFKukblmFkb48V5sQSzIaSY7TVOb7ojGF/Ih&#10;r9BFctYS0zTleWbX1BAY8VaqW8KIOLacK6GgJRnxUjpBiudcCTXe8QgwuQBT7MUXsGb8bNm6FUa8&#10;NSN8cbT1/2MBa87/1jQNwYiWDDRoKf8W9XvmmoCRnD+XjH/RBaw10MjGF22wHVn4ai1oj+Y7y46z&#10;558uGLE6dlSUUedERVRrj3avmnOzx0efGcd9P8BxGPH0ZAUCDsNeUvKgwno1tHZedKQF3+u+tyoj&#10;HDy86V3P79qiZO+agJF9wwj5x3qTUw6Svfii+VtWaiMwYsWDaL4DjAT37aX9gMtGeVFIWKMyUhOa&#10;FagsGMkejyTTHrQylZGlYUSbf7YCCKZm2n0enabhVVEe4HumaTLXBIz0+3hUbMx89IzDCddNS76y&#10;YETGikg8AIzU9dRVGSlC65njjzrHK0/RdazX6LxvoNCol87PHj+qw53xOvI7Ixk9acElM0KO2Lum&#10;0UgAitzjrMd40zRkF+nTXhjRpnVGxSJqsxezzurz1ufOwAjdQ1uAmokv2TUjXjyIagyVkYbKSDFa&#10;dHVybf7NWxGtiUqW6CKveEVL9ICR9UZEEkbI9pH1F1vDCNd/67qp1uA8w3lRGJFxZgSMeNe0Yk4U&#10;MqLHzeDHNZ6Bw0i0wqH5IJqvyjNpGvCAwvr+Fb+el+8AI40wQg735s21r8d5ji1Oqb0Xrn1nItMx&#10;sgEje3ymLWc9VsJIzd/SRnuAEWvh61n9mXnuDIzwwcwPf/Tji/wEf0tFrHZNq9pK9/FgGbFi7IBG&#10;VkYisV/TRDS+8O978LcyvZxViwfeuV7fmV1T3dM0fIShfQKXf7RMAovnHC4I2fkzhDuKNGcXg9cZ&#10;lvhd+xw8XxtiVRz4FwkzC1izoxJPo3zE4wH5EvY78jUzMFKek8eDETBSu6aWtHgs83SEWLEsjHAt&#10;aNPzFkzw/mptEbDHL7DygfmsX/UdAiMSSKzpEPndj8jKZO1T8DxQ1KZeRo9eEGDGBpiiG2tvGpl4&#10;LD/LjtkyQq4l9AiMlPOz+xwdGSJGtT0LIzLOjPryrrWdRfQtDc0eiBVjY0X01V4ZJ3o2aa3tTePB&#10;qBYPIvmuNt07u6aGwYicUuGisEgu4hztk+CR87yNsVpIc3YxjEoymet4u/ZavraCzFYwEi3/Zmwz&#10;+7EtMGJVJ3r8Xqt4SCCJjkoRK5aHkdI/rA1To1XK1l17PRjR4kEkbwFGLmUKNvbHX+2dPVji+cYG&#10;FM2eHozAB8v7YCsbSxjZqh247/411vI2Dfy6f79yHw2tjMD5x3L+HvwFGDmvZgAj5/V9NvYARubX&#10;CmDkWakv2zFw/DibAUbG2fJougSMnNf3Wa0CRubXSjOMXD+6uXz1u8f4Dzbo0sCT26d3M3+Pvoae&#10;ztafyPe/f/ykS0Nns9sZn7dopPzdPLmFVibNOcW35S+2YKSsCsUfLAALwAKwACwAC8ACC1ggDSOo&#10;jKAqNGKEhsrIeXWEysh5fZ+NHaiMzK+V5spI2SgvO++H4+ef98v6GGtGzqsJrBk5r++zcQJrRubX&#10;SvOaEcDI/OLIBoyW4wEj59URYOS8vs/GCsDI/FoBjOBtmk0rXICR+YOMlXgAI+f1PWAEvpcaAIwA&#10;RgAj0MAmGgCMICFFoQSVkfm1AhhBItokEVEQQmVk/iCDysh5fRyFDe84wMj8GgKMAEYAI9DAJhpA&#10;ZWT+BONBRvR3wMj8WhkOI9rGQz07J2ob5XEBy/t5G1nJzYpqGxOV+0SPj+7uSm33Nk2KbvQU7cx7&#10;Pc6rjFg7p1obVXl2tTZQjJwnt62v2bTo0tOi1HHm+Bk2YrM2yov2SdKApRFv93DyefZ+mt+zOqVr&#10;aOd5MW+vfXnJdlkwYm2U17M5a2233h6tZNtK9szmuCX9sOS1h8GIFxC05BpNAJoA+K6IMuhYiVwD&#10;pXLuiONHwwg9k7c75JLiWOPaFoxEtDFSU5H7kU8suJYJJgoX1Heix5f7aFuUr+GvkfewYMTbcVv2&#10;NS/2yPhAyZ77vObTWt+O6EbTqZWYohob6YcjXEuDkYjtZfyMnFN8IHNOr1Yi95VtbclxR/Cl1cYh&#10;MMKDgTQo73SWg62ES9uCF3HIQG0FcArSMrjQtWRgsIJ69vhWGPFG+B6JH1l8pe0ajPCOqyXoHk3x&#10;Ds5tH/EfHVOrWnHgjcBF9vhiM97fIvfYq0ZqMFL6vFUhiPiKbFSrMsgEkb1fj06pfbWkhwrJd1MT&#10;EkasfiwHBLKvetrx4gPBYkYrrW3N5ri99vNou7phxErasgEaJHjCKNfgiYcEQP+mJQVyvOzkdH8p&#10;Iuta2eMjz8JtEjneakPUuUc4TsII77heMCb7ZKGCNMsTecQfHAQkRHJwfvOtty9XV1fVaZrs8eRL&#10;auf7H3zo3mPv/rdghJ7NAvGIrzIw0nK/Hp3W4ldNY3v355LtkzBCGqhVtEgDI+NDi1Za2tqS45a0&#10;/xrX7oYRzeFaw6nzcvFEgkq5VsSZdE8NRsixVnCTz5A9nrcxOq0SefaSbGdfOyJhJOvr4tPP7n/+&#10;7QLMiF219RaR82qJgoNjZD1H9vhyb37dB7/45bQwUvpQTQcRX2VgpOV+PTr19BF5vjWSw57uYcFI&#10;NN5KmK+d58WHrDZH+9MacO/JXy1t6YIRj/C9BkWd5HVeug+vonCxeedLcWWPXwJGqE1HLsN7/i+/&#10;SxjpBbCIplorI5FpGgkNv/q7X7tvqnh64xVCAurIORH7b3mMVRmhvmtVBiM+zsJIsUPmfr06rdk9&#10;0vYt/bbFvbPTNFYbI9qJxIeMVrxpmow9rRyXucZejx0CI63rGiLC0AKxNKac+7VK6FZiJ/FR1UYT&#10;I7+nPL4HRqwV/9oiqr2KqKddHEa8ilTkPp6monPCNb94C1izoBA5XiaoyDkRe215jAcj1gjQ83F5&#10;pkhCl9eJ3m+ETi27e7FnS39tee/oAlavkuxpx4sPlFuiWiGbyRxVe3FCs7OX47b0zah7d8FIb7nI&#10;EwY9pNf5tdX0HEi8Dr5XGKkt4hslgK2vw2HE05PWoSW0WcdIuJBgGjnPC3RkyywoeMdr/cQ7Z2u/&#10;Ru7vwQiH/Oz0bguMRO83QqeafbzrRmw66zG174xYb1Npg+RIP9demND6oDZd4+W0TFu5L70cN4Pf&#10;u2DEgwTPQJ7jojDC78PFRgsg9wwj1txlZoGcZ+c9/56pjIyCEc3mlhajUzPcxllQqB1vaTd7jz1q&#10;IAIj2lRwJG60wkjkfl7ci+hU+gMgUv+oV+ajZzxxW2/T1Cqf0fgQ0YrX72pttc7Vcpx3nyP83gUj&#10;5QF75k4jQaXcIxt4e9eAePdrIWIphsiza9NBRxBVpo09a0a0pBCxq9a+2nlZIPH0YyUibRox+g2N&#10;I64tisBIsZUEsoiPW2Eker9M3IvCyxF9mOnrPcdmYITuMyJOy2t5SwAi2qzFH28KuPZsPfbdw7nd&#10;MBJ9m6aHIjVR1Ywnk7gXDPb6Nk02qe1BUNk2SBghX0Q65VowUp7J+i6E9rxZv9WOB4x8M2LmfTQS&#10;8HtgJHK/Xp2SbjLXyfatmY7nMOLFc3purV9FtJMdrNS02dPWTI6bwdfdMEIO9+bTtQ+4RIShTVcQ&#10;bHiv6vKElv1uSPb4yLNwwUSO96aXZhBgz3dG1oSRzIr4kTBi+Th7jz1qJVoZKW3ng5kf/ujHF+/T&#10;/L0w4t0vM41qJSTtOzl79NMe2iQrIxHbRd6KiT5bLV57Wmlpa0uOiz7LXo/rhhE+itA+48xfRcp+&#10;DY9/GIqDBb+m9WVW617RL7BapXnri60RuMjASCb57VVckXZ5X2C1gJN/uZQfk/WDLHvWvj8Qna7J&#10;gkL2+NLmlnMi/ljzmAyMlHbxeLA0jETux+fuszqNVpTX9Mee7yVhpPZ1buk7/vHEpeJDTZstbW3J&#10;cXv2X6RtQ2BEAom3QZVMALXFRNrKZi1QyGtoSWWNvWmir+pai9y8tz4iTj3SMdbeNLJzW3a13opZ&#10;4mNIxa6RPWGyoJA9/qwwIuNMzce9lRHqQ3yaTLtfi075QKPnFfIj9fPetkZf7ZX2lNO9S8GIp81I&#10;vLe2MLE0ko1xvT5Y+vxhMMIDZDShRhxU+yQ4p0e6pzddJO/pfSMlenzkWbQRfHZV99KCWPv63q69&#10;ll29naCzHTUapCLl+SxcZI8/M4xEP/o0Ckai98voNBIrvM0C1+6nW98vu2uvlQei/Vw+b+Q8Tyta&#10;vvK+N9KS47b2Vev9h8JIayNwXv21tpnt48HIzM9+9meT0zRntwee346DLW/TwJ7HyiuAkWeld4h2&#10;OxsARraz/da6B4yc1/dZ7QFG5tcKYAQwsimMAUbmDzJW4gGMnNf3gBH4XmqgGUYu+IMFYAFYABaA&#10;BWABWGCgBZ6to4n9DbwnLgULwAKwACwAC8ACsMC3FoiRSFn6+/zvy4fXm5b3s2U+HL/PsiCmafbp&#10;lzX6C6Zpzuv7rL6wZmR+rTRP0wBG5hdHNmC0HA8YOa+OACPn9X02VgBG5tcKYAQLWDetcAFG5g8y&#10;WMB6Xh9nocM6HjAyv4YAI4ARwAg0sIkGUBmZP8EARuDjqAYAI0hEmyQiEigqI+cNVoCR8/o+mqDo&#10;OFRG5tcKYAQwAhiBBjbRAGBk/gSThQ5M05xXE4ARJKJNEhEqI+cNOtL3ZdQ7KmnhOnPqCpWROf3K&#10;++twGNF2xvU2NattFlfbKK88iLZrZu0c2T656yuC2bqi96Zp+K6pXCfWRniRTcg0PUbO87at59op&#10;OstoK7JZXlbre9eyVxnRYknNppHNzLhNoj7neuF6tOIa3YNvqmhtyKnp24t5e/frEu3jMGLFhOhu&#10;8dS+0bmKb24Y3Zk5EyOWsOuerjkMRjyBaLsoRoOB1ZFr58tAYe2Y6O2auCdnzdgWC0Yi2hipqcj9&#10;KNh5SYj6QibQUGC0zslo/Sg6sWAk4osaUEZ3bI7cR+6ey+NcZsdveWwtHmHH3hcHRCNhZMlcRboE&#10;jOQHtUNghDtXBgLe6WSH9EYyfCQogzT/jY8k6N9loqI2Wv+eSRxHCfZHaKcGIzxJaH7p0RQPElyr&#10;nhaLLekYa3vycgwfbUU1xfuPdk5W60fwe2mjBiPc9xpw1CoTER9qlZEovJRz6f6vvf7GpUBDtAor&#10;Yx9dx4qJ3rWP4uNR7fSmacieXlVpqVyVeU6KQR7MZq45w7HdMGIlf2kcCtI8wESCB088XGg18dFv&#10;FGTI+VYSobZ5Qp7B4Xt7BgkjHBY8f5DfslBBmuWJP6JFnoxkAuPA8OZbb1+urq5C0zR03/c/+NA8&#10;J6P1vfm31h4JI1HfW8dFfUhtyh7P/U/+sqpk1EbSAk88FNOseCTj15F8ulRbR8DI0rkq8uxWPouc&#10;O/sx3TAS7TjUObMwwkekdC45NDry1JJP7whpdmGs9XwSRihBeFMhpX1FUyXIf3b/828XQEYSjLY+&#10;I3JeDUY40EbWf1D7CVoe/OKXKoxktb6W30bcR8JINJZoMYH/W7TSEfU5f1bexuJzbwr5o4/v3fmV&#10;H+fpo6VdI/yx52uMgJGovnpylWfDTHzzrjXb710w4hG+Z6xop5Odl4tFm3uVI+oojEQSoPdM+D03&#10;VyhhpAT42jSIZ9+IplorI5FpGgkZv/q7X6tvipBuKUlZCSqrdc8+e/pdwkjG91qpO+L73kEIT2h0&#10;P62CR6By/8EXL8CI54PolIN3nZl+74WRtXJVzeZehX4mf7U8yxAYaZ37igYPGbgpmVAJVFtFzUdH&#10;3hydNoXUYkyckwORYi8OI9LPLfb0NOWtGam92RVdwOqNfHmFhRKZdU5W6y022+ocDiNZ32vJxfO9&#10;fM7IAlZZZeEwoo2gOYyWwY0Xe2SbvIHTVr7a+r6jYKQ3V9Xig1eRi1Zmtrb1VvfvgpFsR7OCgedE&#10;C0a0N2Gs0SsBh7WQDCvY8yAxQrQcRjw9WcmD+zSSYIqv5RRf5LxoxcaDES1pejCS0foIv6xxDQ4j&#10;nu+19shKytowUtqkTdWUdpBWMs+VOXYN/+zpHr0w0mvbSHyo5TFURfz80gUj2dHMaBjxFoDxaRc+&#10;IpZ0+5Of/uzy0ks/uGCaxhfM6ACVqYyMghEtaFiJLDo1w+1SgxFr5OvBSEbro3201PV6KiMEAtwu&#10;rTDiDYb488vRrTZVw78xE02C0eOW8sXer9sLI2vlKsuOWCvi55YuGNECQkbU0eAhAzUFdKvkRr9r&#10;cMFfvaRABqH4Qsn4NXNsz5oRLcBENZUB4yyQ1GDE+8YBgTJVbnq0nvHDFscefc2InJLh/1u+yVeb&#10;HiB9RRfkb+Grre/ZCyNr5SrLTnhj088x3TASnQfrmeOVsOCNImowookl+gxbd8gZ7y9hhHwRqVKt&#10;BSPF7tZ3ITSfjISR0Vrfk4aO/jYN2ZJP1fApGg4n3hdYI3rfk+/WbssIGInG+Z5cVYsHretV1rb1&#10;VvfrhpHoXJj2VcrIKJZPr/BV6zXSlKKrraSOtn8rB81+357vjKwJI9bC1yyMWP6sAUxG60fSS+t3&#10;RqyPwEXiCbdP9ngOpda3beQ2ADWY1L6TcyT/rdnWETASjfWtucqyR3ZwvKZd93SvbhjhHVRbBMpf&#10;vZXz3l4w4EFHjhz4+gEOKVZJXRMYbxtGJn4ZbQnhel9gtUYTfLpNW8CaWQdQnsvTIj/GW8jqLWDN&#10;AkxW60v4aYlrHvkLrNrbevR2X+RNvugofQm7H/GaI2BkyVxVs2kkthzRJ6PbPARGpJOjGxZFVihr&#10;bz6QEbSNjujeMhnVFrCifLYNiBQ/WnvTaJvCabqy3opZAkZKe709ZMoxo2GE39d7jX10gFjyekvt&#10;TVN7/bIXXC2IIF1IUNUqI7VYxNuOAdJ3cWkUjPTmqmxc4ffzvii9ZF87wrWHwQgPwjIYtGz+Rdfw&#10;HCiTVm3Uqn0gDR1+OxCpwQh1HgtYvZ2gs0EjOnqxpg15Z18CRsr1M1o/QvBZatfeLWDEWoSqwUh0&#10;EIbYtAyM9OSqbFyhgYRXTT1Cf126jUNhZOnG4vrbgsMS9rcqI0vcC9fcl348GIG/9uWvLf3hVUa2&#10;bBvuPUangJFnI06IaTsbAEa2s/3WugeMnNf3We0BRubXSjOMXD+6uXz1u8f4Dzbo0sCT26eX8vfo&#10;a+jpbP2JfP/7x0+6NHQ2u53xeYtGyt/Nk1toZdKcU3xb/p5Ns8b+7o7GHywAC8ACsAAsAAvAAoMt&#10;ECORsjLs+d/jmyd3b0LgP9igRwO3T7+pjBQq7rkOzj2eDuH74/lsq35Go+bbZ5XUrdqA+y6r1+Lb&#10;psrIlw+vsdYC6026NYA1I/PPBVvrA7Bm5Ly+x5oR+F5qoHnNCGAEYsoGFO14wMh5dQQYOa/vs7ED&#10;C1jn1wpgBNWN7upGNrDw4wEj8wcZVEbO6+Oe2MDPBYzMryHACGAEMAINbKIBVEbmTzCAEfg4qgHA&#10;CBLRJomIBIrKyHmDFWDkvL6PJig6DpWR+bUCGAGMAEaggU00ABiZP8FkocM6HjAyv1aGw4i2eZ23&#10;j0htLwlvbxoSr7U3xKjOgOss0xm8yghtTCY1Yu0REdn3Q9Nj5LzShujeFNn9abLHz6BHD0a0WGLt&#10;c8X3DKr5iPysbZhXi0PaBpyjNVOe13q+Gfzd8wwcRqyY4G3QGvWX1c+1vc1qG7nK583kxh5bHfXc&#10;YTDiCUTbKCgqDm9XXSmSKMAc1WkztduCkYg2Rmoqcj8KdpENzCK7+3I/Zo+fQQNL7dprbUpGwCJ/&#10;z/ieg07mPE8zFD8BI/qgZ2sYifjaguCW3DhD/84+wxAY4caWDuGgIKHC2ymV71Ja66R03Dvvvnd5&#10;6aUfXLyOnzUSjl+mKlLsqsEI7/ia33s0ZY2gPS2WttIx3g6cvD9Ekkv2+Fn0qMEI973Wj7mtar9L&#10;u3PNyBgV8b1m88h5Ec3wEXNEL7P4P/Mc3jQN6aI2EI34S2uTV3Wje2txoTU3Zmwzy7HdMEIg4AVo&#10;6nA8gETEwYOIJTS69r1PPr28/MqrF68tszhvhueQMMI7vlfhIr9ro9VaqZ40ywN/RIvF3hRcvGmi&#10;9z/48HJ1deWW3em+0eNn8Dk9g4SRqO9rx1nQUas8RH0vbR89z9IMH2y9+dbbIb3M5P/Ms2wJI+Tn&#10;2iBX83FPbszYZpZju2HEC85kKAogWRjhI1JNDHKuPdqeWRx49OeQMBLp+FxTpdr22f3Pv12AGUkQ&#10;2vqMyHkejPDrPvjFL93kkj3+6L6W7Zcwkum7NZ3IJKCtE+Ftifp+NIwQTBfoPuOaoYye9wAj0fVi&#10;9FxRPWu5MWObWY7tghEahbRWIqJBoNZRpcPpWG+dySwOPPpzSBgpAbpVTxxcl6iM1Eru1BdId15y&#10;yR5/dD9r7ZcwkvG9188pLvzJn/7Z3dRtWe9jVdqicagFRiLTNOW6nl5m9H/mmbaEEW+aRnuO3tyY&#10;sc0sxw6BkdbEHw0CMnCT8S2H8xHHLI6a9Tk4jFh+zjy7pylvzUjkjYraWgVKeF5ykXPc3vEZGxzl&#10;WA4jWd97wV4uao+8YeP53lrz5p1XfvfWsZ3R/xmdjoQRz19aPtMWsNYGTVk9Z2wx67FdMOKNTjyj&#10;eYlDQocVDGRHp+tiMdhyC08930Z/5zDi6cla0d7ymqbURmS1vBV8NB3Xkkv2+Kgtj3YchxHP99qz&#10;eZUUvngwsrAxm6R6NCOfBzBSj1Vbw4icepFakbmpRc9H67+j29sFI7301wsj2nvbXCQ95f7Rhsb1&#10;9GCTqYyMghFtlGxp0Suza4tha2X37PEz66anMlLsUoMRvji0xIRa9TYah6LTNJ5mNJ8CRtaDkeza&#10;j1of5MDL801vbpy531vP1gUjXkDwDBoNAlpH5eX22ojGK496bcTvy1ZXetaMaB0+qqloYinH1ZKL&#10;9w0B0iZVYrLHz6y/pdaMyLdtvG+4rK0ZwEg+poysjIyEEfKltqDaq9zN3Ldbnq0bRqIrhrU53mgQ&#10;0BxN97VggwISqiP5jt8ipNZzJIx4fuX3WQtGyj2pXXKEnYWL7PGtdj3CeUu9TSM/I+AtQIzGoQzA&#10;1jQDGMnHpK1gJFrh0AbMPbnxCP13dBu7YSSa9LX3/CNBQPumgLd4jYykfYditAFxvXxg4Tbr+c7I&#10;mjDiJTSpg2zZPXv8DLpr/c4In4KRa0Gs74nUqluROKTZ2zsvo5kz+j+j4a1ghKr/3lYQ2vRrT27M&#10;2GaWY7thhI8AtFXjfFW79Rlmq2zGg472fRJvgSqd3/q2zyxO3vNzeF9gtXzH1wtpC1izpVgvsXjT&#10;NYCRPJSO/gKr95Epa7om4vsWGMloBjCy3zUj3pfAI3CczY17jtlLtW0IjEgg8TYsooeJrEbXNiKK&#10;vrob+XrrUobFdWPJydqbRi5AtDRlvRWzBIzwUZIHwtnkkj1+Bn2N3JsmUoWwvs4ajUMyFkUhxluz&#10;Unx5Rv9nNDyyMuK9NaXlnIhGrCUDkalZ72vTGVsd9dhhMMI7lHS2FbgjDpZOst5GsByA13xjULCV&#10;gL1dey2NeDtBLwUj2rShZrtscskev5W/Rt535K692nYTWlu1UWwkDsmFyLzq4Wktopkz+j+jpa1h&#10;pLTV2rU3si7ReuHCG9RkbHT0Y4fCyNGNgfavDy4ejMAn6/tkLZt7MLJWO3Cf/WvMgxH4cP8+9HwE&#10;GHlGvJ6R8PtyNgKMLGfbvesWMHJe32e1CRiZXyuAEcDIpjAGGJk/yFiJBzByXt8DRuB7qYFmGLng&#10;DxaABWABWAAWgAVggYEWeLY+K/Y38J64FCwAC8ACsAAsAAvAAt9aIEYiZUn5878yh/fwN4/wH2zQ&#10;pYGbm9s7Rf32+uuu60CLx+uL5PvrR4/he8SRqgaKRspfmdpDXz9eX4/4jKZt0zDy5cPrTdcaZOcc&#10;cfw+5yixZmSfflmjv2DNyHl9n9UXFrDOr5XmNSOAkfnFkQ0YLccDRs6rI8DIeX2fjRWAkfm1AhjB&#10;2zSbVrgAI/MHGbxNc14fZ6HDOh4wMr+GACOAEcAINLCJBlAZmT/BAEbg46gGACNIRJskIhIoKiPn&#10;DVaAkfP6Ppqg6DhURubXCmAEMAIYgQY20QBgZP4Ek4UOTNOcVxPDYYRv7U6bS3mbmkV2UeSbUXkb&#10;W1kbF3nnads8l84ROY+ewds0a1TnnOU6XmXE2vHSsnPEV5oeI+cVH1v3re3MaelR25n4TLt3ShiJ&#10;+MCKJaU/aD7Q7Bm5j+bryO67pR20KZrm92gbZ+nfo56DV0Yiu+DynEIaIL//wR/+0eVvf/X3JoBr&#10;uzFHNaPp09pgr2cDWStXcXsXvWY24tt6s8ZhMOIJROuYUQfLwBA9TyaO6HlSrNHzaslqVKec7ToW&#10;jERs3qOpHh9rAUeDcAqI2XbWEu5M/m+BkWJT6Tsr2FuDoYi2tHP5zqu1QQdpgR+TbeNMfh7xLCNh&#10;xEvkI2EkorXWPBUB8wyMRGF7hD+1awyBEQ4i0rC8E1oJIFtN0MTCH84iYO88K9h45y3lnDNcV4MR&#10;3oG1ztSjqR4fU7skXFB7vBEX+VPbxr78Rv8e2ZJ8Bm1YMGLFA8t3FH9qgMkrJJH+bPna+nfyB/0u&#10;dZtt4wz+HfkM3poRsm+tsijBwDq2BiOZXOXBK7VZ9veIPmu25QOjKIzwHB49Z6R/y7W6YSQaQMlA&#10;nOZajR45j+6XDUL0PNwhkfuNdsxZridhhHdgb8pCG4FGfNXjY+q0PChly5u1wKldf1YtZGGEAxv1&#10;TwJBC+A0e0Y0wqd9ZAKia8qgbU3PtLRxVp+3PtdIGHn/gw8vV1dXL1TYJFBqSwMyMEI6i1Qweu/F&#10;+0ap/Lz51tt3zxgBC2on2SVyTqsfa+d1w0g0eFJHXRNGWohTSyzR4LWEg2a/poSRSAcmmxRfldHw&#10;Z/c//3b+N+KrHh9reie4iUyvUGLaqsPvSU8tMCJ954FgzyjXim28MseTiHV8Sxv35Kc9tGUkjBSf&#10;1eJMj2a0Cn0GYMr5kRim+YQPwD3N8RhK0PLgF78MA8wSmuiCEY/4vQa3Gt07zyqVeudpI68ecXjP&#10;j9+/uttrovyVvQuKPUqH6pmmWNLHXumeRhba4jnZ+Qu4aOsIvGrQTJppgRGtqlWziVaFimjEm46R&#10;FeFsu3ibI1MMM/m95VlGwwjFmtJXZZ8bBSPeNI1lh4g+PRtGYEROL0fO8e7b8/sQGInOlcuGyjk8&#10;662alsWGWps8J3vrCby3flrt0OPAo5/LYSS79kJ79qV9rC1+8xZv84oJJS0qo2qayo6kjqqBLIxk&#10;g7sFCNG44y10JL//xV/+1eXlV15tgugeiDmq31vavQSMkJ4iaxkjmtH6rXaeN9hqvRe3awQsJARH&#10;zmnxXfScLhixnBm9ecTo2ur56HkW8XpQIUvo0fsBRvLvyHMY8fRk+YHbPeqrFh9bQURbD8Uranz0&#10;xRevWtOIXrCK9q+9H9f6Nk1kiqumpYhGIj6Qla0sRHp637v/1mzfEjDC+6i3fCCimZr/rQFLbdBc&#10;y1Oe1jyw0AZt3jlL+7sLRnpHst4otrWMZS2CbBVUazuXdt4M189URkbBSG0EY71mF0lOtUoNBTtv&#10;wTcFrcj6k6P7vwVGvCBcbOIleas/e1Mzmr1bKxteG4/u29HtXwpGtKUGo6ZpajbgcNKyttGzbw0s&#10;LM0eGkaKQXrm+FuTfOQ8bVFh5LyW0r8nDPxuV0x61oxoMLyEj1uSFPlcdnDSpVVFyyyGPbqustM0&#10;keclX9WqJzWNZH3dAiORNkae9UzHLAUjxYbSh2vACPmO7uVVZrK+roGFN61MFZlIBTLbrtrxXZWR&#10;cuHo2zRRAo08XCTh9LwxIdsQuV+k3TjmRSiRMJKpDKwFI1zn2ak4Gei8ETFgxP7Krdd/otrx+rP1&#10;TZARlZFoG71nPdvvS8KIzGMjYCQ6azAyT3FNnBJG6KG9Mrb2br4XFKwOFzmv51sSgJH82o/W4Njz&#10;nZE1YcRaPOnBhZZ8tG/gkP2icN9q7z2dN7Iyon1zpjV+ZBbKZiojmTbuyU97aMvSMMIHyz/80Y8v&#10;1le/I9OEZK+Iv0fmqSiMWP48/DQNp0pt9Tlf5DVqbsyDEe+tmIygyvN599tDZz1qG7wvsFqVCP6V&#10;QW0B6xI+1kr4XN/WVzct3cvXCrNTBEf1ObV7FIxkAS7Sn6O+iMJIto1H9+3o9i8NI6W9cq+o3g+R&#10;8etpUx7Wl5gj+vTs2wIWLed47cj83j1NI0d0tRXArW+3lGtqX0RtfSumNVF595PtzDjirMdae9No&#10;m8hp9rfeimn1sXeetn+D11btmrW9bLw2zKKVETDCBx61/tkyJx/ZqyMCIy1tnMXHo55jDRiRA+te&#10;GOED2ag2Rw1+W8Ci5ZxR/i3XGQYj5WJWp+vdnbAFRjJvTHgGjbyFs9WiH6/te//d27XXsr23E3Q2&#10;oUdHI9abWtoHzLypSwkx3vF792W2fSNgJNo3W2DE8jV/zgiMtLQxa8vZj18LRqyv60bjg+YHa5NE&#10;b3f5bAzj924Bi5ZzRupuKIyMbBiutd66jS1t7cHIlm3DvZfVoIQR2HtZex/Zvh6MHPnZ0PZvdA8Y&#10;eWYEiGE7GwBGtrP91roHjJzX91ntAUbm10ozjBRxlP1E8B9s0KOBm5vbu71pfnv9NbR0sv5Evr9+&#10;9Bi+P5nvszGjaKT8FYDNnovjj5GjaHDybMlD7O9OEfiDBWABWAAWgAVgAVhgsAViJFJWaT7/e3zz&#10;5I5S8R9s0KOB26dP7xR18+QWWjpZf4LvETuisaPEh/J3e/sUcWLSOFF8W/7SMPLlw2ustcB6k24N&#10;YM3I/HPB1voArBk5r++xZgS+lxpoXjMCGIGYsgFFOx4wcl4dAUbO6/ts7MAC1vm1AhhBdaO7upEN&#10;LPx4wMj8QQaVkfP6uCc28HMBI/NrCDACGAGMQAObaACVkfkTDGAEPo5qADCCRLRJIiKBojJy3mAF&#10;GDmv76MJio5DZWR+rQBGACOAEWhgEw0ARuZPMFnosI4HjMyvleEwom0A1ruPSG1fAOu7/9p+OLRz&#10;ZmTDO7mjquwk5TmtPXfKsbV7nW0PklpA8iojlh2tfRsi+4BoeoycJ7cV1zTBtaXpI7ppWk1bowL8&#10;1tex9qbJbCqmPQP50rNhxOdyc0+6n7cnjaZb61pb++EI9+cwMiqOa7nK0oy1E7y0HWlK220cmqgD&#10;1TAY8QSiJeDo5kPWcZFgwpOW10YZBK3gQdepBbvarqyAke9EacFIxLc1TXnAKYNF5H50TQkzFhCX&#10;42UbASMv+r4kmhLUoz7QAj0lBemLGgD03M+CkZoWih6sgdkRgGDLNo6EkYjfawMWK35T35a/QxOx&#10;qs4QGOFJXo5YuSOsBODtTqjBiEeq1CYv8dNx0VELhwwLRuiZa0Fzy469p3trMMKDhWbjHk1ZuomA&#10;MR0jNWVpLQKt3BfUtrPoJrtrr9fniy0JEt55973LSy/9oJr8PZ/zXZWlDi0YIZ/XYDcaa/bUT7du&#10;izdNE43jPLZowMFzWe13qQdrt19eJYcmFq6MUKf0kj4l8ZatvLWgQf9WG2mQsGqwExUxD0xvvvX2&#10;5erqypym2Xor5q0DR+b+EkYi27bT9UlT3L9eguEJiweUyHk8sNA9rdGQbKOXgHgw847N2HfPx2Zh&#10;xPIdf0bSxL1PPr28/MqrL1Sm+LERn1t+0WCEjrViYSQe7dlfW7ZtBIxEY0vtOAs6rIEHNBGrihRt&#10;dVdGoh2MHDwaRryqiteBojBCQa4kCg82KFChJOsLUcJIBDLJp8UPZbTx2f3Pv12AGUkwmv8i52kw&#10;4q0diF4389yepo/yewuM1Pqe/M2LTT2+0fzuxYXo/Y7ivzXbOQJGPD1ooKrFcDkAr60TgSb8HEB2&#10;74IRj/o8sUY7Z8s0jXdv+j0KI1o53Zqmofa+/8GHdxUUvn7hLKPeqP0ljBTo86pstWtHNKUlksh5&#10;2jRNFEZqYOpVV6K2PNpxLTBSs7dMNt60V8TnxaZaQvH8rvmiJdYczadLtXcEjGRii6cd8uWf/Omf&#10;3U0Hei88WHaBJr6DlSEw0jrHHVlIxBO5rIJo52cTWYsYPNr1FsqiYqIvYB2x1sZLMN6aEW/hq1yE&#10;6AUtbXpSBqbMiG2pYL/FdbMwUlszYg2MeEVTPqOnFTpe02UWRrLHb+GPPd+zF0ayscUbaMtFqS0V&#10;emji+1WTLhjxArEn7l4YkdUNmUgikLQEjFgJiD8vKiTfCJFXRjw9WXrhfo5qSla1IudZoEv+lnrz&#10;FsPxUXcWor2+dYTfW17tLX1cq0ha01z077VzvETSCyOero/gq63b2AsjLT7wKim8f2fjeUt7tvbB&#10;0vfvgpEsbbaOTKIjGA1OvCC/BIxEphFQHXkRRjw9jYIRLflYGtOmZqR/a6/r/uSnP6u+1XHGtSJk&#10;vxYYscCh9iq99op1aUM0rvTACJJOfM1ALW72wogXW7R712CEv9BQ9BUZ+NI9oAldE10wUozr0WMk&#10;MXsjk2jQsGAn8sZNhmy9aZraM/ecuzSZbnH9njUjWoDp1UoNVDyw5QmRjvVgozaNsIU/1rxndprG&#10;alsNBnm1VMaBqFZa14zUqjJr2nmGe/XCSDZX1YBBvm1Dfdj7yB4H4MixM/gt8wzdMBKd79bm4KLB&#10;QB4XpdxI4l+7MoJ5wu9TsYQR8kekcrQWjJQOZX0/wutstf5x9hHSKBjxNGMtEM7GH65Jrx97bfJ0&#10;g9+/HydGwEg0V3Fo0OKQnIavrWXifoQmFv7OSPRNAO097Gww4KNW7RsTsgN7AYMnmVGVES/BQJB1&#10;GJGjjlpQXhNGrIBTW+jm9Y2zvwI+Aka8hYakn9Zv0lh6rMWWSGwCbOSmb0bASDS28CkYmRes74l4&#10;07nQhO/v7soIT+ja5475qmNZ5u6BkdrXEUubaoLSaHUUjPDnlaU4ErJX7j9ToPK+wGrNxfIpEW0B&#10;qzf1Z03p1c6zAo4WoLgOevdmmlUPI2AkOhVC8SCjFR5DpA+9L7Bm9Terj0c91wgY4RUP69P8tUXn&#10;3gc+remaTEVmlL2OeJ0hMCKBxHo9Uib8HhiRwrLu6ZX7l5imkYubZNsQqPy9aTwbkk2tt2KyNo5q&#10;UQs4tTULtYVtLdo7YpCx2jwCRqJrbrQvqUbeoLLe3ql99Mx7PdyLSTP5eNSzjIKR1rwRmYrRvs7a&#10;up5plN2OdJ1hMFIe2jK893EwL3HUEoV835sCQbT60JIQImtRtHZF23QkAfW21du110oYo6sNURix&#10;Sr2av72k07P4u9fuezi/F0Yi07D8OWUVJQIjmV17I9fDZnl+uV7T5kgYkVN33k7b5fjI94K0ijw0&#10;Eff3UBjZQ4BDG+LO34OtPBjZQxvRhmU0JWEEdl7GzjPY1YORGZ7x7M8AGHlGvWcXwZbPDxg5r/4A&#10;I+f1fTbmAEbm1wpgBDCyKYwBRuYPMtE1I9kEhePPox3AyPy+boaRxzdP7j7ljf9ggx4N3D59eil/&#10;N09uoaWT9Sf4HrEjGjtKfCh/t7dPEScmjRPFt+Xv2Rqe2N/d0fiDBWABWAAWgAVgAVhgsAViJFKW&#10;HT//K2Wzh795hP9ggy4N3Nx8M+L57fXXXdeBFo/XF8n3148ew/eII1UNFI2Uv1JJQV8/Xl+P+Iym&#10;7NMw8uXD603XGmC+eI45RKwZmcOPLf0RC1jP6/usXrBmZH6tNK8ZAYzML45swGg5HjByXh0BRs7r&#10;+2ysAIzMrxXACN6m2bTCBRiZP8jgbZrz+jgLHdbxgJH5NQQYAYwARqCBTTSAysj8CQYwAh9HNQAY&#10;QSLaJBGRQFEZOW+wAoyc1/fRBEXHoTIyv1YAI4ARwAg0sIkGACPzJ5gsdGCa5ryaGA4jfGt32oDI&#10;29SstrNpEae2iVl0A6LaJnx8u2hqq7Ux1qhOhet8v7PJykh0w7qlNEH+iW5NT8dbGzb2bhIp9ZK9&#10;Tzlf03l2Q8kldGttlFfb9dbbfJDHC8v20se1+2U2yrNsFNlYcwn7znRNXhmp6VnzJfmwJ2dEzy33&#10;5zmHt9XTLt+EU+bEaFyUPj9SjhsGI55AtB1ruYNrjupJPNoumVZA9+Bpps69l2fZAka8nVOlPjxA&#10;jQQqCcUtwaXlPsXP2gDhqDBS2l0bvGR8F7Gndb/MjsFkfw+O9tIn99iONWFEiw9RrdRgJDro1jSX&#10;jRdHzHFDYISDiAy63CgW7XlViRqM1CofdJ4EIWpvrT1eAtpjhz1im5aAkRZNcNtRonnn3fcuL730&#10;g0sNlPloRrsvaU1qMBtcWu9D/c8LhFtox6qMWP7zbFCeIeM7zwd0rRKfJEhEYYTHRsBI+xSEt2aE&#10;7FyL256/eVWtt79Sf6J2vfb6G+Uz55da+/igobcycsQc1w0j1Cm1ygcPcGRoHthJHO9/8OHl6urK&#10;HPG0wggvUVOAo+BstZecWEtoWwTuWe+5NoxompC2Ja3e++TTy8uvvHqpaZu0WQMWTVORwMjb1Xqf&#10;PU8RZGGEw4aV2Ft8V+vrfDDFE0kERmR8A4zsH0as+JDtrxJGKMdZcYL66Ztvva3mwsz9j5rjumEk&#10;mrzJ2BqMlGBQC7YjYcQLzhmnzwoIaz7X3mBE6sPTd6tesudljycfUtL05qvX9DndqwVGav13Kd9p&#10;scmDEd6WB7/45V2CAYycF0ZKjiugbFUoSWMffXyvG0aOmuO6YMQjMC/AyQBLoxpZymqFEWuaptau&#10;SLnPey78Hg86a8OIpwkJH9SxrSASmTrQ9JCFi9770MiML/DbeiqyBUZqEJD1XdQHWnCvtUNOjXnJ&#10;AfHCjxdHn6bhA26t3xGo3H/wRTeMeHraa44bAiOt89EyGFiBvwYjtZXw2QWp3mjHczJ+94OKtJEF&#10;IxG/ysVimUVmWqXAgmsLkulZtPt605bRRKhN1XDbePfxFpZvWTHJwkgNyFp8F/WBtu4mAkWUdAAj&#10;+bgg48RIGInEFtkvorFF5kIOyNrsQHlO/u+ZHNiSb/ac47pgxBs1esaqQYY1nVNLAFJkXqDm7et9&#10;Fu9Z8bsekNaGkZb1H6RTr8xuJX4N1qOJUNNN5j7aWq1yTR5ct6qQtLzaqy0m5c9jJRHNd1EfZGBE&#10;uyZg5DgwYsWHETBSdKpN1ZRr032XhJG957guGOldqa91XG2Ek5mm8crwWnDfu5NmBpk1pmmimqi9&#10;AluSYAZui884NIxane/BSaaN2lqINbXWAiPWYtMW342GEWvUCRjZF4xYr9lHBirZFxvk1CFpjg8A&#10;inYJlpeCkSPkuC4YIdLLBECt7CwdLDt1Bkb4KCnSruiod80gfaZ7rQEjEU3wKYDej25J/2lJP5oI&#10;M1rIwsXWSTI7TWPZotV3UR9E14x4U2KkK6/ClvH5WY4dOU2jAYU3YIlqRfrDWsdEFTzSFrVpCRg5&#10;So7rhhHvbQNyTrTiQcfz62ZhhI9Ka+tZ6B5bzpufJZhYz7kWjHia8LRAQYIDbrQyqCWzTHDruU9N&#10;X1vPH4+CkRbfcUD1Rrsa5Gm2A4z0V0AsvS4NI158yPRX/gxafuRTNXyKppw3Gka8vrGn/NMNI1qQ&#10;rpWS+aig5mAOLz/80Y/vPhjDg4YnDu/tAyrreoFoT86asS1rwoiliehbYZpmIjrSEpenX+nrlvt4&#10;pdmtA9UIGOnxXcQHXDPZ74yQD7euQM0QN9aAkVrOiGillves3MWnaEbDSCRm7Ekb3TDCidL79Hp2&#10;3px/ATELI7XSfLSasydHzdqWNWHE0kS0jEl65NW22lc6y/347zyZZYNby334B7vk1ID1Zdg1dTYC&#10;Rnp85/mA21xWTzNVJcBIf8VkDRip5QxPK1a/0XIN6YE+cMZBZVRl5Ig5bgiMSCCx5twj3w+RTuWl&#10;z0xlhK4j94VonV9eM0if6V5rw0ixrdSE9+ou+cP6GicFqsxak8g53vYJ2v2spGm1bcvK4AgY6fFd&#10;xAfW2zuAkX7AyMS5tWBEiw8cUiKvBXPwt6CAdCsH6B6M1O5P8eKoOW4YjPASkzRYz86lPAG0wIgs&#10;s0YDENaRrBNstoARromf/PRnd/vPRBcVWiNxa2OqnlcFtfVO2fuUfqmdE1ncnUkWLcf2wkgGCHhC&#10;IV9HYgF27V0nDnj6WRNGtKm5iFa0BcoWjFhxZASMRNu6txw3FEY8QeH3fXTsPflBwsie2oa2LKtX&#10;CSOw97L2PrJ9PRg58rOh7d/oHjDyzAgQw3Y2AIxsZ/utdQ8YOa/vs9oDjMyvlWYYKeJ4+JtH+A82&#10;6NLAzc3tpfz99vrrrutAi8fri+T760eP4XvEkaoGikbKXwFY9PXj9fWIz2hw8my6K/Z3pwj8wQKw&#10;ACwAC8ACsAAsMNgCMRIpK3TwBwvAArAALAALwAKwwAIWSMPIlw+vsdYC6026NYA1I/PPBVvrA7Bm&#10;5Ly+x5oR+F5qoHnNCGAEYsoGFO14wMh5dQQYOa/vs7EDC1jn1wpgBNWN7upGNrDw4wEj8wcZVEbO&#10;6+Oe2MDPBYzMryHACGAEMAINbKIBVEbmTzCAEfg4qgHACBLRJomIBIrKyHmDFWDkvL6PJig6DpWR&#10;+bUCGAGMAEaggU00ABiZP8FkocM6HjAyv1aGwwhtAMT3p4l+A187t7ZnSPQb/JHNwLL31jqN3A66&#10;1hGju42O6sx7vc4Se9N4m1lpeojuylk7jm/qSG2w9jbZqz/WbJe1N01mw0GtvZof5K7f/Lyo78s5&#10;cpNFy160xwjfA6gnXkXOzcTZ6F5Ma+qhdi8OI5Z/vQ1aIza0dBI5V7M/b6vnH74njrYvVbGP3Mm+&#10;tHeWGDMMRjyB1DbmanV05DwSqCWEyDU8ERWR0PNHOrncuGwWMbUEri1gpGhC+jSakLTjrM3rPO21&#10;2Gumc1pgpNjUCtSRvqzFoajvi+15wqgNcghatM09PViu6dM717IN6SYTp/aktTVhZKT9eV70fMP1&#10;qx1b03ckR+3Jn1pbhsAIN7jsoDxQewbOkmUkiNAxtSCkiY8DhvU7GZRXVSIwQnT7zrvv3e0YO4OQ&#10;WoW+BIzUkoSlh4iWyjNqx5H+pb558DgzcFrayO7aWwMBbmutD9biUNT39By1mMI1ItsRuU+rPiOQ&#10;lI1TrX16ifO8aRrqg7V+toX9qV2vvf7GxaticP/IWMIrIvwZ6d/3sAt3r9+7YSRqDDI0T7zaVs3a&#10;A1nHRcTFoYInqd57y5LZm2+9fbm6ugptRU+2uPfJp5eXX3n1MoOQWoW4NoxYeohqSR5HSc7yobWF&#10;eKu9ZjovCyO8z/FEH+3LfJpFq1hEpnO9CoM2PSMhxruPppmIPikWSwjiiSwTp/aktbVgpCc+aPYn&#10;X77/wYd3+cEaeJJuyD8SRmqwNUuM6YaRqCHI2NwZ0XP5aIOfH+mglrh6780DWyFVej6vMiKPy7Rj&#10;T8FhVFuODiOe36MaHWXPI12nBUY0e5ONIxXGcn4J9J/d//zbRbstPuKVFg4Xtf4cvU8rjFhapMFP&#10;Jk7tTUdHgBHN/tyXxQ/eFONHH9+7gxZ+HGnNyy1781m2PV0w4o0KvcYU50SrAuRo7qRI57bKnr33&#10;ls/mJSU5oqIApj2XZ7eZfl8bRlrL4NnRrfQ3pmlefBugBUa00WemL2t9JxJHtPNkVdiqTGS006NP&#10;7/6lHdE4tbcYsxaMjLY/hxG6thYLCFTuP/jiBRjhA3ltfdossWUIjHgLczRhk1Gj52rgE1mwpi0i&#10;HHHvFhix4I2PXPYWBJZujwUj3kI9+n3tBYLafS0bRZLD0vbd8/WzMKKti8j25ZEwwquuf/GXf+VO&#10;ubbGK14ZtqZ4ImtGACP/4m7dRuS/7AJ3y/4cRrTZAe6Tck9tcEpxhKZwtPZ7U397jgPUti4Y6RnV&#10;t5wrR0CRzq1VXkbcuwVGrHIy/fvsZTitQ6wNI1YlLqIlHgS8zt+isSMEjJFtbH2bRlsv4pW/ZQDP&#10;Vlit55Yj1cji6Voy7NWnF0NQGanDyGj7yyk3baqmxB66bw1Gim5k+7zF1CP769LX6oKRnlFJy7kW&#10;jMgA4DloxL1bYET7lgkPTNEpq6VFseb115im8fQQGXlmSu0AkdgHmlpgxHpbbysYKbqIVsCs6aCM&#10;Pmsg4wEyKiPfVEay+YLHh6z9JYxoUzX8+1Q1GPEWyUfWTK0Z27P36oKRcrOe+drMudk1I14H7713&#10;FkZ4Ga/3o05ZJ+/5+DVghAcTb+TjBXRvfcGZq1xZnWWnaazrZ/qyNhDxfOo9Vy+MjNSn11ZURl6E&#10;kSXtL2FETtXQ/66tISR9eR9COz2MRN8G0dZLRM/lYsm8TWN9/6Fcr/feWRih+3mvdp2tOrIWjHCf&#10;17530wMjno+9RHG230fBSMbue4WRUfr0NAQY0WFkKftreYZP1fApGl654jHKq7QSrJweRshQXhLV&#10;vvzHqwW1FcHWB1+8EU1tUVfvvTMwEn3rSPtqoxdcjv77mjBS04OnJW+a5oy+69XeKBiJ9uXS3j3D&#10;yAh9ej4BjNgwsoT9vde05RYiFnjUXnLIDKw9fWz5e/c0DSdK7UulfIHX6K+gRhJIbbqGL1rMfv01&#10;AyPR0r1XjttSKEvde00YqZVjI1ri50e/LbGU3Wa47igY4X6pfS7e+sJl1PeWzUdM00jYtRYqepU7&#10;TxeAERtGRsQHaX8NFMgH9HaM9jHO6NecveUInh729PsQGJFA4m1YJA0QeZNBg4VoEKltbtV67wyM&#10;RF/d5eA2y7vjntjXhpHSHk0PUS3J47AWKLZYVdPBSBgp19c2EdNikfWZ9tpartonCEbCSK8+vf4G&#10;GKnDyGj7W1ULikESOmtTMrUXIHoh1dPNGr8Pg5HSWCswe6+b0YNqxo7s2us5IlLGzd47CiPRQCVH&#10;RlGbrSGSJe+xBYxoemiFkQjMensbLWnfPV97NIzIPiThomezzDVhpEefnr8BIz6MjLS/BSNWtTy6&#10;PoS07S2P8PSwp9+HwsieHgxtaR+xrmk7CSNr3hv32lYjEkbgj239sWf7e19g3XPb0baYrgEjzyo6&#10;EMt2NgCMbGf7rXUPGDmv77PaA4zMrxXACGBkUxgDjMwfZKzEAxg5r+8BI/C91EAzjDy+eXIpwQT/&#10;wQY9Grh9+vRS/m6e3EJLJ+tP8D1iRzR2lPhQ/m5vnyJOTBonim/L37P1MLG/u6PxBwvAArAALAAL&#10;wAKwwGALxEikLOF9/nf96Oby1e8e4z/YoEsDT57T8KOvoaez9Sfy/e+fjfTO9ux43lzuKBqhCips&#10;l7PdUexF1a80jHz58HrTtQbZOUccv885SqwZ2adf1ugvWDNyXt9n9YUFrPNrpXnNCGBkfnFkA0bL&#10;8YCR8+oIMHJe32djBWBkfq0ARvA2zaYVLsDI/EEGb9Oc18dZ6LCOB4zMryHACGAEMAINbKIBVEbm&#10;TzCAEfg4qgHACBLRJomIBIrKyHmDFWDkvL6PJig6DpWR+bUCGAGMAEaggU00ABiZP8FkoQPTNOfV&#10;xHAY0Tac0zaoqu2kywVJGwfxDYEim5NZm2JJsdc2jorcJ7IJWnlWb+M72lCJb+51hp17ZWUkurFg&#10;VGdacLM2qZLHcp94euKba1mbqsk2e5oYFcj3eh1ro7za7rk9u3drmyFG+3hpE23IyX1d26STrl3b&#10;ZG+vvtlbu3hlRIuVNc3IOMp3R+fnWf0xohEvPhR7RuNOVDfRzT0j+Ufb8Xrt/DMMRjyBWFsl806u&#10;dQAK4LzTR8RRrhsJAjUoit6nJkSyiyV0q2NQJ4mIfG+BI9OeLIxkdSbbIu1d63D8Xp6WuFbksdZu&#10;1sXHM+26mfF7ObYFRrR+HQ3Ko2CEJxbLf9ogKmsfHP9dlWAUjERiugTMyDlevsnEHX6/WvyP6N7L&#10;P1zLGtCtmX+GwAgP2tKR3AkySJMxrQ5tkaTnhOjIhbdbgwXvPl6w4CNhC0aoDZZtikDWJlTvuUb+&#10;noGRVp3x9tII4J1337u89NIPLhGQfO31N8oniqt+4L6WvrQCAp2zZocf6bvea1kwYlUbrH4d7ac1&#10;GKlVOKzntPzKY17LdXvtOuP53poR8kUtVnp5ga4h85GnL++6xR+ZuCPhx3omr12R/MMrIvw+9O9r&#10;Dpa6YSTaaCvwWh26NrLwnMCd75Xe3v/gw8vV1ZU6jRK5j9bxuYPffOtt8/oUtCyHk21mDmhRGOnV&#10;GfmJdHjvk08vL7/yarUyQfYnjVjQQFolX3MYqfmYzvOqLjMml1plpKZ3bRov2k9Hw4gFHZHR6Kw+&#10;Xeq5RsAI+T8yANEq8Vldcltk4g61k+KOFR8s3UfzT2lfDeLWzj/dMBJtMAVeKQSvQ2sCiASf2loQ&#10;/tuDX/xyOIyQ8AppRtvxq7/79QuLCCPPuVTnX+u6URjp1Vl5HukL75r89+JTLyh89PG9Oy1F4QIw&#10;8s0nvkui4eXiWtDX+lO0n4yGET7ooQFFdL5/rf41y31Gwkh2cBfRVybOe3GH368GUFa7ovmHcu9e&#10;1q51wYg3so92BDnq9RYxRsRhXYPaTAkjsoA1K17+3LXre/aJlB69a+z99wiMjNKZDAIeDPDjSXNa&#10;yZRA5f6DL8IwglK+vWYkOwKNxAMLdqLn1voR6eRP/vTP7qb+vCm9vffJPbZvBIxEplO0Z49opJaz&#10;snFH3o/DBW9fpF0RSCoFAm3t4trLA4bASHQkGOnQf/GXf+WWzz0n1EQnE3wERmortT1QaYURD8j2&#10;GDBa2pSBkR6dWUBjdXRewiw+tip7/N89uOEJkTTl6afFpkc5Z/SakVo/5b+NXgwvA/mZfbqU9kbA&#10;iNb/IovIe/JNS9yR97PiitcurRrM/UM5hqaXtf6zppa7YCQSfKPizHRoucDHCkKy/KQ5b48wMtKu&#10;UftvdVwERkbYwyp30r9rpUo5otGmasr5VKKPtFN7G2jNDr+Vn7X7tr5NY/XrrWCEgyuqIst8J2MU&#10;jJAOrbfytAFPa77h8COXJ9TiTm06kV9nFIxoQEbXPswCVjnl0RvootWAiDhkgLeuHYGRnmSRrYxE&#10;Elqvnfd0fgRGRuhM+y4JT15ap5Mwok3V8Hf4s77jOl67JLoHDbTASOsasiWnaeQ3GnoqeHvwyx7b&#10;MBpG5DNyOLHepmmpkLfEHQ0ytArLKBjxXqBY622/rspIcWgx9ih6ysJIBhIsEpYC46OuiLO9jpuB&#10;kRote/c56u8RGOnVGZ+2y3xQy5rrpc5J15Ufw8oko9oCtaP6NNru7DSNdd1oP62NODOxhLeDa6sA&#10;ZfRjjlEb4bhvKi1LwwjZWeuPUX1JX7XGHet+Mj9G2lXLP3Q9K17R74eBEW9lMDkosgjxzDBCdlzL&#10;8XsJclEY6dGZZ1vqsBKqtXvyqRo+RVPsma2MlHPW7vB78XtpxwwwIj9Z0LpIck9+2WNbemEkWl3t&#10;eVvLqrZ4nwTIfNdEW1SfffuM2unFq7VjU3dlxArklmNqrxEtCSNWB9vDNI32ldk9BoQl2hSFkVad&#10;RSCYKi/ya8AajPDRiPzMsta5vdGHB0pL2Hwv1zw6jFjfE9livn0vPl2qHb0wYvVx2d6e79jwa/XE&#10;nVrFg1/3hz/68d2bW60wwm2iTRNHB4CjfN4NI6UhfAqk9h0RbzrnjDCytsNHCWfUdaIw0qqz6NSX&#10;Bg2abwg4aAU6DwQajPCF2RLE6fpevxhl671d58gw4n2ED9M1YxeyjoARvrZHGxRbXyONTIfIvtUT&#10;d7z7yTVKPTBirVvbAqiHwIhMFNa8vLdI72ww0jqnuLek0tOeDIy06Kz26q42kuFvQ1igSNe09luS&#10;c7AyeMj+0bpeocfuezh3TzASeROHElhkKgbfkdkfjBTNR15+sN58yfTTnrjjwYiMgz0wwqsjh361&#10;VwY0K7lGv/B2NhiJdIwikJnXkWRhpGguqrOonkjHcjRjwYg16qnNwWofFTprRYTsfVQYie4pZI20&#10;9wCCR2vDiMoIPbO1Oam3R1oURnrjTgRGorAbfYFCDpi2iE3DKiNHEzfaO3bk0mpPCSOt18F5+/Bn&#10;xg8SRjLn4tjj+bvHZx6M9Fwb5+5DS4CRZyNtiHE7GwBGtrP91roHjJzX91ntAUbm1wpgBDCyKYwB&#10;RuYPMlbiAYyc1/eAEfheaqAZRu6228QfLAALwAKwACwAC8ACgyzwbJ1k7G/Q/XAZWAAWgAVgAVgA&#10;FoAFvmeBGImUVzue/3358HrT8n62zIfj91kWxDTNPv2yRn/BNM15fZ/VF9aMzK+V5mkawMj84sgG&#10;jJbjASPn1RFg5Ly+z8YKwMj8WgGMYAHrphUuwMj8QQYLWM/r4yx0WMcDRubXEGAEMAIYgQY20QAq&#10;I/MnGMAIfBzVAGAEiWiTREQCRWXkvMEKMHJe30cTFB2Hysj8WgGMAEYAI9DAJhoAjMyfYLLQgWma&#10;82qiG0Yi+6t4G+SRAKM7HUrB0l4RfKMfaz+XyHf/y/Wjx8lt5Ed1vrNcJ7o3TURnch8fbY8IvsN0&#10;ZHM00m5tZ2rpK753jtw0T/PrWTVk7U1T84vWr6N9NXKcFksie2tZ+51Y50b0vNdn5RpeS7u8MtLa&#10;h6nda/lK9vVofqPjvNgR0XNpQ8RH0qbevZfIT6vASAku3sNJgUQAxhOlttlP1IGR4+j+kWC1hPNm&#10;uOYRYcTTMk803rFn1lALjGixJNJXvQFGKxzw69YgSm6yFrnfHp+Vx5w1tTsKRiJ2H+UrbqtMfuNt&#10;rG2SGtF9xEcagJOWI3l4VB4aBiPWjoZ8N8Ba0qbj3nn3vctLL/3A3amWg4i8N3e8TAYRB3qBi2iT&#10;HAYYaS8tZmEkunNm8VF090zSUq3j0TGvvf7Gpfi9dizv3DUY4cedUUPZXXt5xYnroLdPe8G/VhWz&#10;2kQBms6VAyOvzXt8VlkRWTP+eWtGIn14bV9xe2XymwQmK9Z4GorEF7qG1GcEYkZBCF1ncRgpN+Jw&#10;YBmWDHfvk08vL7/y6qW2hTE51tvmWNvq23OgnDKSyY/D1ZtvvX25urq6nDGRjBLi0WDk/Q8+vPO5&#10;NWKhgEfa0GAEGvoGXrMwYgFmT5/mCaoGmNZxdO/aCJYCexagNJje8lm5/QuIrBn/RsDI2r7S4C2S&#10;36idFGusAY2lhUx8sSCOcraXY0flgXKdVWCEVxq0TksdnZK61nm18qA3Sqbr8nv2dGZeESmBS7Z7&#10;pGPOcq2jwUjRXIFcL0B89PG9O2jRjiNIPruGWmBE63M9fdqLNbwfasksem/ZnyPn7e1Zt4x/I2HE&#10;yxujfEXXyeY3ro0aQFkaysQXD0a8aeaReWo1GKklbhkQ6FjNEL3EFgkCkWmacgxgpH16hkR8RBgh&#10;DWkjaQKV+w++MGGEd+Aza6gFRkZXC4q/oqM/LS55pX8rWEfi0N6eVT7LmtodASNr+0pO1REE1fKb&#10;lns4XGhwXIMrz0fWLAPl5FrFbySIrFoZIYiQgGHBheUA6zpRw0QWMPGFaD2OjrbpzMdlYSSzSHCJ&#10;NSNFD1rFjcNp6cBewLFGTWfSQhZGvHUUkbejyjHUp7OxxIpVWkzxAMeDkb0+61YgPQJGeKLnWlnK&#10;V+V+2fymwYgVSzwNRQfMfFqH22Xt5QerVUasjm+VoejfpUGiQd4bkWQDl3Y9jzrPlFhan/WIMELl&#10;am1xNAW2qE7PrKHWt2lkTGgdYER9xLVdq6RYb/dpFd5om/f6rNFE1xoX5HmjYERWK2QeGOkrDhay&#10;wmDlNw1GrOuMghHrbRoP0kb5lq6zOYzUXisqQpEGyY5mpMEiDrQEIa915kQySohZGMnM9y5VGeH6&#10;4FM1/H3+aKI7s4ZaYETzf2ufboklmWkdDifW2zSZSl80LmnHLfGsa2p3NIzI+LWEr2jQUvNx9PMT&#10;WoUlonvPR5R/LehdE0hWgxHNKLwUmfnQUSYgAEb613WMAg/tOkeFETlVQ/87Oi9MtvCCxZK23/ra&#10;2Wkar9rpgaoWvDOxJAqYVsxpWUg/Mn6NftY1tbs0jJCdRy5Sbs1v3lsyBA69MOLpOfL20cgYshqM&#10;aA/mLZIhY1nvQHvBp5UmoyOQNTvjSKfv6VpHhREa9VBZt+ib69Tr6ICRtld7Ne1GgrLVp3vepolW&#10;G7Q4EW3zSBjpeVbN7mvGv14Y2cJXrfmtpg3uw4iGaj7yKsf0+1qLWFeBEU6IVNaOvhVDZSQOHhak&#10;WKU3XoKKOBAwsl415cgwwrUkP7kMGPE1tIfKiBabtMTLF/nJqTm+KLZ2bkscGgkjvc+65TR1L4zw&#10;KZPaILbnDSZun578VstR/Lo//NGP7z7A2PqShRejpquM8E6slSm9Fbt0vlxYVPsqIv/IWvbLh7Jc&#10;1+roPVUf9tyWI8MIdWb6+JMGzN57+muOLvemgz3ACB94yL2NyF61WON9YdqCmOigaCSM9D7r0WFk&#10;TV/VFqhyO2r5zdOGfPulJ0fRYN/6Urn3temRMWVYZcR7O0VCh/Xqrny42tdbvb1pNEN6jgaM+CPa&#10;kQI8Mozw0ZaEXm/UgWmafUzTyP6eWbvWc240Do2GEQkk1vNGSvNrgvSIykjrs7f4qie/Re5X2w6F&#10;a8bzkbeuJaKDUflgFRiRH4fy5qqsDqhVUSxjertleutNIoLwHD3KSTNf5+gw0vsK+pk1tJfKCO9f&#10;o3fttd5GiMQXrd9Hz4sc1/qsW4D0KBgpbbd27R3lq978FvEdf4aeygj5UtPCmpvklXZ0w8jMiRLP&#10;tnyVRMIIbL68zfdiYwkje2kX2rE/DXowAp/tz2dZnwBGnhFZ1mg4fpzNACPjbHk0XQJGzuv7rFYB&#10;I/NrBTACGNkUxgAj8wcZK/EARs7re8AIfC810Awj149uLl/97jH+gw26NPDk9uml/D36Gno6W38i&#10;3//+8ZMuDZ3Nbmd83qKR8nfz5BZamTTnFN+Wv2eLqmN/d0fjDxaABWABWAAWgAVggcEWiJFIeQ/s&#10;+R8qI6gKjRihoTJyXh2hMnJe32djByoj82uluTLy5cPrTdcaZOcccfw+5yixZmSfflmjv2DNyHl9&#10;n9UXFrDOr5XmNSOAkfnFkQ0YLccDRs6rI8DIeX2fjRWAkfm1AhjB2zSbVrgAI/MHGbxNc14fZ6HD&#10;Oh4wMr+GACOAEcAINLCJBlAZmT/BAEbg46gGACNIRJskIhIoKiPnDVaAkfP6Ppqg6DhURubXCmAE&#10;MAIYgQY20QBgZP4Ek4UOTNOcVxPdMEKb+tR2u4xuuBPddjlyT223wcgGRLQborZpkrZLcPTZRnXK&#10;2a6z5EZ50lZlMyhvA0Vv92ltU6qIrjy/1drmnXvU362N8rI751obk0X8UuvvcvOwJbRDvpPbwq+5&#10;dfsR9MMrI+QXb7PT8lykAZkPrM3yNB9HdofnmqWcwM/zdr/lG77+wR/+0eVvf/X31QHCjPFiFRgp&#10;jvIMLMVRS/IRGNHu6QUnKzBZwiUBekI7Qmffqo1rwQj5tjehFJ9Lf3u68mzrtc07/6i/t8CI1q9b&#10;YcTq77Vt1bVBSjQeadrhCVODMMSWbyoFHEaig9ZyHoELzycRf3HQGQEjXv7jbfKOnTVeDIMRi1I5&#10;8VuJoIiGjnvn3fcuL730gxcCPg+4XvDnwYS3q3ZepCIiRcIFhApJW3lxDRjhI1wPRmqjLfK3TEie&#10;HmuwEGnbUWHDa7cFI5YPrH7dAiOR/i61Qr5qgVFLOzw+8hhC/25ta+/ZdrbfOYyQDjzbaLqwNET2&#10;qumC25SOq8V9Oua1198onzi/1I7lcaAGIzPHi8VhpDiQVxYsh5CR733y6eXlV1691IQWCf6aEK3z&#10;agKktlvtoXMjJcPZAsSI51kSRnigf/Otty9XV1fuNI3nR83fET1KW2XaNsLOe7xGFkb4oIWDQhZG&#10;Wvs7JTJrUNKinVpSQ2z5boAjF7BGbFPrq7WKU+baERh5/4MP72KPdU/SFcUoDUbOEC9WgZHa3F35&#10;jZxBAcYTQyT4y2vyNmglOAs2tOtkqjR7TAJ7atOSMMJLtKP8OApGMm3bk79GtqUFRjQ/ZmAkOvLV&#10;nnM0jNBAp1YxHmnvI19Lwojlc3pGaxAZyR0RO2UqIyXflP5uVTyoTR99fO8OWrTjzhAvVoORWjKQ&#10;Ad7q9CSSiKAilRGrdBoRoyzrYZpmv9M0GvBKH0c0tcQ0TaRtGT0e6dgWGNH6dRRGevo7r+7KCkir&#10;dijOlRGzti4NMcWujHgVa9KErEZ40zTR/pOFEdKI5lMClfsPvjBhhLfLG1hFn2Fvx60GIyQeSX2W&#10;qLSFR1EYiawZ4es9WheJeXS+N2fvsT1LVkYyHTiyqM1asBxJRjXbzxpcPL1lYaRnzUhrf5e6qL1N&#10;5b2JJRewUvyg8rx2vjf149l4lt+174zU+l0kf3B7e+tPpB2zMMLBU4tLJQd5g3A6b9Z4sTmMkKCs&#10;RWFaCTOaOOS5dB4tKOJizHb6qHBmCQZLPceRYMQKWICRvqpYSTRFX6392quM9PR37U0KqzJSgxFN&#10;O3wdgLUoOpskl+qnW19XgxErBkeTtfWWjPc2S7FFFkbKOdpUTdE8+TiaU6LPt7XPsvffHEbku/yy&#10;Q7e+SueNYEhwLavWo6LJOuOMx+8NRqxE07ugGpWRF4Gl5dVerV97MMJfB27p77IiK9+MsGDUmxby&#10;2kIJr7VyO1M8sb7AWnt1NzvA5HDiQWALjGhTNfx7IdG8Ahh51gPL3+X5H+3aGx0VagbkZdfMh46i&#10;95Sdkc6T5EvCihAxXQOLztpGw9Ine4cRPmJHZWSMz0kD2WkaK7l6MNLT360YwgGhFo9qQELttuKO&#10;te5hJsiIPosFI5qNSoL3YKJ2X6taz89pgRE5VUP/m6AJMHJzRxfPUcP/P60wojnYI39yzqjvOlhB&#10;gy8ei7zyhZHKuKR0BBjhZVktcbTC8exzwF6iWQtG5Ag52t+19mvJz/O/Ndjxkg9gxF7ASr6RaxFr&#10;NrPWLUo/RyoPLTAip2r4FE35zdPD7PFilWkaXgGh1cTeamgyvPbpX6/zW0Gwdp63yjrzCWIvCOP3&#10;74LMUWCkpo9WPc4eXDydbwUjPPCXiiyHFa9aoQ2gPP/XtFNbaOl94sCz70y/1zbK42DgQUIkjkde&#10;TPDuwwcw1oc35SfdASMLV0b4Ii2ttOlNd2jBwev8LTBSK8cjKIyrhBxxmobabJXcW/UIGHlyV2iV&#10;C1izc/3eNI11Pc2fvGoiY5P1jZKI/z3tWOtQeqYbzgIjlMT/4i//6u6DmbXpdp6PtNzDf4980Cxy&#10;DNcftZXeoNJ+85YLRCo3R/T9sMqI91qb9Wll71167eutkc6vOSNyHpEzCaJ1XcsRxbBFm7OVkZrO&#10;ap3Y68ARbVCZtbSB6znyFkhP27bwyxr33LIyIiuv3D88IUVet+3RDtdU5F5r+GWP96hVRqQNPZiN&#10;9FdvKr61MsLbKkETlZFBlZFakpDAESmD8Q4hF41GO7/sVJHz5HxyRLjWBlh77NR7a9PRYESbcoxo&#10;BDASf5vGSyZSw62VkXIda/2I9hGy3gXMmnboWSQAoSLyfb14MFJbKKzFPGvz06jde2DEegkCMNIJ&#10;I3tLbmjPclMqS9hWwsgS98A196kJWRmBn/bppz34xYORPbQRbejTb/c0DRzQ54Cz2w8wcl79AEbO&#10;6/ts3AOMzK8VwMizUm22Y+D4cTYDjIyz5dF0CRg5r++zWgWMzK+VZhih743g/8ICsAAsAAvAArAA&#10;LDDCAv7XzsQXWEfcFNeABWABWAAWgAVgAViALJCGkVI2e/ibR/gPNujSwM3N7Z0Gf3v9ddd1oMXj&#10;9UXy/fWjx/A94khVA0Uj5a9M7aGvH6+vR3xG07ZpGKG9abJzfzh+/rm/jI+xZuS8esCakfP6PhMj&#10;yrFYMzK/VprXjABG5hdHNmC0HA8YOa+OACPn9X02VgBG5tcKYARv02z6NhFgZP4gYyUewMh5fQ8Y&#10;ge+lBgAjgBHACDSwiQYAI0hIUShBZWR+rQBGkIg2SUQUhFAZmT/IoDJyXh9HYcM7DjAyv4YAI4AR&#10;wAg0sIkGUBmZP8F4kBH9HTAyv1a6YSSySZi3My8JkjYfkpvueVuA1zbW0rb9HtnmaGfCcXpnym6U&#10;l9lEzdJT0ZfcECuiiXJe5P7WRljQwPc1YO3aW9t0U9tN1dooj/vf24WVb2LnbeFe/Fh299a2oIeP&#10;l0maHEa4r2r9kfoh92dks9TWnOHFBxmPIjo7k55WgZHipJrhI4lA203RE5YmquLcyP28Np9JJEs+&#10;65IwUhKGldhaYcTboVnuBhoF8SVtvNdrt8CI1i8jMOIFfh4TvGMprgBGlgEPTa+yMuLt0kvAYvVz&#10;C2J6c4YVH2qxCDHiGx0NgxHLuXxrbK3z8iCg/c6DuwwSNRixRMVhpLXNew3uR2zXUjBCuvESC9nM&#10;A1uum9o246T3d9597/LSSz+4eCPyI/psVJstGLH6pTUi9mDktdffuIPSWtDnyaKmGX4cYGQ7GCka&#10;tKCQ5wyppaVyRi0+WOAEqP2+fhaHkeIkLg4eEHhw8eiQggAXlyWsGohEYKTW5lGBGNf5RohLwQhp&#10;K5owIjDCA6CVMEmn9z759PLyK6++MB0Ev38XgLIwUmyngYcHI+9/8OHl6urKBEPSyptvvX13nAYj&#10;fFBFx0W1BZ/3Q4u2ZsSCjlqSXzJnWPGB2iNzHLW/Nrg5k3ZWgREOAHykSMKIjB5LwChB4rP7n3+7&#10;2E4TlgciURix2nwmcazxrEvBCCWPiLYymiB9aTAiAah27Bq23fs9WmBEg0wPRoqvCiRaFQ+KIx99&#10;fM+EEYLMklCyoLt3PxyhfdYCVvI9JXRtnQh/vqVzhtbnPRiJVm+P4KeeNq4GI1oHLh28hwqlsLx5&#10;xExJvhyLoNM/ovHEuRSMkBZoVMzXjmhVuEhlxNOXDESkHwSb+uLlkmiiQNhSGSkwQr7TfE+gcv/B&#10;FyaMcB0jLiwfF2TcqL1NQ/3uT/70z+6mRmtTckvmDCs+SGCiZ6N2RwdMXiw9+u+rwYicw8/O6WuG&#10;5sLia08850YST7nfiDYeXSBLt38pGKm9SaMtMosuarYWqFklVz6iXtqWR7t+tjLSumakwAidK2MD&#10;//coPAJG9gUjctF45A0bDqjeonQOyrU3vei32htf8nxM9X2npc1gxOv4VnLQXtOiBWrc0VFB1gI4&#10;YGT5oLMUjBAEyMDAdcVHyREYqVXxrClH+ncEnRe11Po2jbRlZJqm9HNtqqb4h/zqxSSKFYCR5eNC&#10;pjJSjuWDj9r6Q+qPrTmjBiO1+GC9TdMzM3C0wYfX3s1gxEv0GRjhr/tZJTFv3lAzlNdGz7j43Q9a&#10;S8FIzfYaOFjVMm9qhu5Te3VP+64JtPHd4mU5TVML+NogIwoj2lQN/14IYMTvr1vptjZNwxcXe59k&#10;4HmFBrY9OSMSHyg2SIiOnLuVvbe472ow0rtmRAMDa7ESUbK3YM37gBVGQMsHpy1gRPNrberOCxp8&#10;+iD7wa4tOv1e7pmdprHaHYUROVVD/5viAGBk+f7eqj0LRuQbmVbip/sukTNq8cHTlFVRbbXTkc9b&#10;DUY0o2cW8NRgREIFn0PU5u+ia0YglOWD0xYwoiUvTxM1wPV0bH2A6ciBY0Tb14YROVXDp2jKb17i&#10;wDTN8vHA0pUFI3I61lpXJGFkdM6w4oMFytSe7Ft/I/rdXq+xCoxY3xOx/j06ZVJLIDVReomHBybv&#10;Y0l7dexR2rUEjHhJRYMHTxOWnqLfCtC+k3MUHy3Vzi1ghPtZftLd0w1gZF8wYn1PpFapWCpnWPHB&#10;0xQGvCsuYOXzebUqRW2uz/o6opdALFF653ltXio4n/G6S8AIr4zJeVrvc8+Rhc980Vl0gSppCq/5&#10;9n30TOsj0WkaPsigD5dxf3uJAzCyHxjx1nl46zS8/c6yn5Ev2rDyDbXF+oI4BryDPwfvvfJUe5tA&#10;LkCyrmUtAKolEE0I1uJYvHa1frDJwkhNZ7yze5rKfCaaJ0AZ5KKv7lpfIT4jgNIzb1EZoakabVEx&#10;YGT9/h/Vf3ajPOvrrN5AlOsju8EeP5fnKm9NmfcpiqiNjn7csGmaWpLwPvUu5/PktSxnRYSlrR+J&#10;wEi0zUcXwNbtXwpGynPJ7w/U3mqJaElO3/3kpz+7+8hS9LXdaBVla5+sdf+tYMTyA2DkGDBivbYv&#10;dcsHJBTPI/28ljOiLz1o1Q7tjTvkmYHTNGsFLtxnv4GixzcSRnquhXOPpREJI/Dfsfy3pr9qr/au&#10;2Q7cazmNdldG4JzlnHMG2wJGzqsfwMh5fZ+NbYCR+bXSDCPXj24uX/3uMf6DDbo08OT26aX8Pfoa&#10;ejpbfyLf//7xky4Nnc1uZ3zeopHyd/PkFlqZNOcU35a/Z1Ncsb+7o/EHC8ACsAAsAAvAArDAYAvE&#10;SKSsynn+9/jmyaWUWfEfbNCjgdun31RGChX3XAfnHk+H8P3xfLZVP6NR8+2zSupWbcB9l9Vr8W1T&#10;ZeTLh9d3237jP9igRwNYM3Je/WDNyHl9n40ZWDMyv1aa14wARuYXRzZgtBwPGDmvjgAj5/V9NlYA&#10;RubXCmAE1Z1Nq1uAkfmDjJV4ACPn9T1gBL6XGgCMAEYAI9DAJhoAjCAhRaEElZH5tQIYQSLaJBFR&#10;EEJlZP4gg8rIeX0chQ3vOMDI/BoCjABGACPQwCYaQGVk/gTjQUb0d8DI/FrphpHIPi+01wz/rv+S&#10;53m7A1v76GT2CZDbj0c7FY77fqfK7k3j7Xqr7T0R0VqrZqx9k2h3YE1rckdQqYmz7GFj7U1T2+eq&#10;1U/lmrV9RbR9jMo53r5DrefJfUq8+2SPny3OAEYAIy98f4S+M0Jv00QC/dowUu5X2645uvOr1aEp&#10;0XgBZLaAsMTzZGGk+K62y2UrjIzWjLYpFumuBiMyuWUAeQn/LHnNFhjp8ZOlnUgM00Cm5bzaDq6a&#10;LrLHL+mvLa8NGAGMhGHE283QGv2NPo93Xq0SY92P7/BYgwyeZAAj/R2kBUa0HTFJXzUYsXzfqhnr&#10;PAIKr4qjBXfS4Tvvvne3I/DM24tnd+1t9VOxM+lCJnzrmuQbGniMOs8ayFg70WaP3xIYlrw3YKQ/&#10;1i7pnxHXHjZNMxoqrIeLbAFNAZ3DQuQ8PiqVI1IOK2++9fbl6urKLeGOcNDs18jCyPsffHhneyvR&#10;t8BIsXGrZrTzKMG1wColpXuffHp5+ZVXL96UzpH1kYWRHj+Vcymxa4OUGvSNOo/iS60CwnWdPf7I&#10;WvDaDhgBjByuMlJErSWDCIzwEZQMTpQkCqT0JBuv053t9yyMlERCvqytH8hUxXo0o2mBACVb1ZDX&#10;0pLgTPpogZGevl2DirUGU5b/6Lmi1bTs8UfXDWAEMHJIGGkd5VpJSXZkwMi4jtECI8UfHA65f/ZQ&#10;GaE2UBWHr1GqrQGRyXL2hNMCI619u3WaxoMHb2FsBAJ4RTYCRdnjI23Y+zGAkXExd6++HjZNU1sU&#10;2rPozFqIOnr+nxwUme8HjIzrGK0wYiXqFhhpXYtgnVd7k8ZaRGmV5C3o2mtAybQrCyOen7wYlFnA&#10;Gpke0xawRs4jG8nzPRDJHp/xxd6PBYyMi7l79fVhYcQLPHK+PjpNAxhZV/StMGJNqfW8TWNpJqs1&#10;azEiTyayQmJNPc38mm/r2zQtfopAggWR3tTJyPNqQKLdxwOYvSaebLsAI+vG5ax/Rhw/DEaynSIK&#10;B/IhW16n44nLaydgZF3R98CIVk1ohZFRr256ndKCjtqrwAWGIsnUu/fefm+BkZqf5G/W1EzUDjz5&#10;Z+zfcl4NVLX2Zo+PPvNejwOMrBuXt9DBYWHEgwoLYrzzIlMwkWO2cOYR79kDI+V55RqClmkay26t&#10;wFzzg6ad2rckeFUmuyB273rITtO0+KkXSKwKXMS2tYXWNcCI+jl7/Uib93oMYAQwcsgFrLWO7sFI&#10;pIMDRsZ1jF4YKb7mCz/3DiPaAkxqv5WESG+Z0flekwpv1xowwvUhp1siVdByvuzvred5Psm+hZU9&#10;3rv/nn8HjIyLuXv1MyojbF8SPkKtvfUAGBnXMUbACJ+u+eGPfnyRbzi0VjhazvPegJHgUfuWBA8a&#10;NI3jwfReA43WrrVgpPZhs4hdNYBsOY+uY61BkdrIHn8k32fbChgZF3Oztl/reMDIcxjhHzXzyqSA&#10;kXEdYwSM8Oma2tYD2UTeAiP8tUu50FL7mmd0gaqXmNYKGCPvsxaM8KkWWV3yvrzMf+cDlJbzstrI&#10;Hj/SN3u7FmBkXMzdm2+pPcNgxHvjQG46FVmIStfMfkm1Nk3jtTPy1UzAyLiOMQpGeDl+y8qIBkZS&#10;cxyKoq/u1r4OvNfg4rVrTRgpbSFbt7yN07pBnzyPQ4wWiyQwZ4/3bH7U3wEj42LuXjUAGHn2pgIF&#10;heimZICRcR1jJIxYH4NqqXDw0XS2olLO1XZztUblEQDm7Ykev9egQ+1aG0Zq07DW7rveOp2W8yLa&#10;4L7LHr93v7e0DzAyLua22H+Nc7phZI1G4h7zClHCCHw9r6+lbyWMwPfn8X3W14CR+bUBGGELWLMd&#10;BMf3dxDASL8Nj6pDwMh5fZ/VLGBkfq0ARgAjl2xgGHk8YGT+IGPpBTByXt9nYwhgZH6tNMPI45sn&#10;lxJM8B9s0KOB26dPL+Xv5skttHSy/gTfI3ZEY0eJD+Xv9vYp4sSkcaL4tvy98HEz6x/ujsYfLAAL&#10;wAKwACwAC8ACgy0QhpGnT5/+N8//+0+eteE/xn+wQY8Gnmnpv36up/+05zo493g6ZL7/c/jveP5b&#10;02fPtPLnz+PEm2veF/daT5fP/Ptm8XEYRnAgLAALwAKwACwAC8ACsAAsAAvAArAALAALwAKwACwA&#10;C8ACsAAsAAvAArAALAALwAKwACwAC8ACsAAsAAvAArAALAALwAKwACwAC8ACsAAsAAvAArAALAAL&#10;wAKwACwAC8ACsAAsAAvAArAALAALwAKwACwAC8ACsAAsAAvAArAALAALwAKwACwAC8ACsAAsAAvA&#10;ArAALAALwAKwACwAC8ACsEDGAv8/JKSGhHVjOX0AAAAASUVORK5CYIJQSwECLQAUAAYACAAAACEA&#10;sYJntgoBAAATAgAAEwAAAAAAAAAAAAAAAAAAAAAAW0NvbnRlbnRfVHlwZXNdLnhtbFBLAQItABQA&#10;BgAIAAAAIQA4/SH/1gAAAJQBAAALAAAAAAAAAAAAAAAAADsBAABfcmVscy8ucmVsc1BLAQItABQA&#10;BgAIAAAAIQCD8Np8ewMAAOUMAAAOAAAAAAAAAAAAAAAAADoCAABkcnMvZTJvRG9jLnhtbFBLAQIt&#10;ABQABgAIAAAAIQCqJg6+vAAAACEBAAAZAAAAAAAAAAAAAAAAAOEFAABkcnMvX3JlbHMvZTJvRG9j&#10;LnhtbC5yZWxzUEsBAi0AFAAGAAgAAAAhAC6sjhHiAAAACwEAAA8AAAAAAAAAAAAAAAAA1AYAAGRy&#10;cy9kb3ducmV2LnhtbFBLAQItAAoAAAAAAAAAIQBc1behDc4AAA3OAAAUAAAAAAAAAAAAAAAAAOMH&#10;AABkcnMvbWVkaWEvaW1hZ2UxLnBuZ1BLBQYAAAAABgAGAHwBAAAi1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table" o:spid="_x0000_s1027" type="#_x0000_t75" style="position:absolute;width:32613;height:404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pwDjrAAAAA2gAAAA8AAABkcnMvZG93bnJldi54bWxET01rg0AQvQfyH5YJ9JaslSLBZhVpKbS9&#10;pDGl56k7UYk7K+4m2n+fFQo5DY/3Obt8Mp240uBaywoeNxEI4srqlmsF38e39RaE88gaO8uk4I8c&#10;5NlyscNU25EPdC19LUIIuxQVNN73qZSuasig29ieOHAnOxj0AQ611AOOIdx0Mo6iRBpsOTQ02NNL&#10;Q9W5vBgFXn/WiTyY3/3r00fyVRU/l76MlXpYTcUzCE+Tv4v/3e86zIf5lfnK7AY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unAOOsAAAADaAAAADwAAAAAAAAAAAAAAAACfAgAA&#10;ZHJzL2Rvd25yZXYueG1sUEsFBgAAAAAEAAQA9wAAAIwDAAAAAA==&#10;">
                  <v:imagedata r:id="rId6" o:title=""/>
                  <v:path arrowok="t"/>
                </v:shape>
                <v:rect id="Rectangle 4" o:spid="_x0000_s1028" style="position:absolute;left:9067;top:36804;width:5284;height:1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ZZOMAA&#10;AADbAAAADwAAAGRycy9kb3ducmV2LnhtbERPO2vDMBDeA/0P4grZYrkdQnGjmFBo6BrHQ7tdrKtl&#10;xzq5luLHv48KhW738T1vl8+2EyMNvnGs4ClJQRBXTjdcKyjP75sXED4ga+wck4KFPOT7h9UOM+0m&#10;PtFYhFrEEPYZKjAh9JmUvjJk0SeuJ47ctxsshgiHWuoBpxhuO/mcpltpseHYYLCnN0PVtbhZBT9H&#10;/1m0S0vnL99djuVUBuxLpdaP8+EVRKA5/Iv/3B86zt/C7y/xALm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nZZOMAAAADbAAAADwAAAAAAAAAAAAAAAACYAgAAZHJzL2Rvd25y&#10;ZXYueG1sUEsFBgAAAAAEAAQA9QAAAIUDAAAAAA==&#10;" filled="f" strokecolor="windowText" strokeweight="1.5pt"/>
                <v:rect id="Rectangle 12" o:spid="_x0000_s1029" style="position:absolute;left:24993;top:11353;width:6445;height:16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H6oL4A&#10;AADbAAAADwAAAGRycy9kb3ducmV2LnhtbERPTYvCMBC9L/gfwgje1lQFWapRRFC8WntYb2MzttVm&#10;Upto6783guBtHu9z5svOVOJBjSstKxgNIxDEmdUl5wrSw+b3D4TzyBory6TgSQ6Wi97PHGNtW97T&#10;I/G5CCHsYlRQeF/HUrqsIINuaGviwJ1tY9AH2ORSN9iGcFPJcRRNpcGSQ0OBNa0Lyq7J3Si4bd1/&#10;cnle6HB01WmbtqnHOlVq0O9WMxCeOv8Vf9w7HeZP4P1LOEAuXg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oB+qC+AAAA2wAAAA8AAAAAAAAAAAAAAAAAmAIAAGRycy9kb3ducmV2&#10;LnhtbFBLBQYAAAAABAAEAPUAAACDAwAAAAA=&#10;" filled="f" strokecolor="windowText" strokeweight="1.5pt"/>
                <v:rect id="Rectangle 13" o:spid="_x0000_s1030" style="position:absolute;left:24993;top:6477;width:5969;height:16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hi1L4A&#10;AADbAAAADwAAAGRycy9kb3ducmV2LnhtbERPTYvCMBC9L/gfwgje1lQRWapRRFC8WntYb2MzttVm&#10;Upto6783guBtHu9z5svOVOJBjSstKxgNIxDEmdUl5wrSw+b3D4TzyBory6TgSQ6Wi97PHGNtW97T&#10;I/G5CCHsYlRQeF/HUrqsIINuaGviwJ1tY9AH2ORSN9iGcFPJcRRNpcGSQ0OBNa0Lyq7J3Si4bd1/&#10;cnle6HB01WmbtqnHOlVq0O9WMxCeOv8Vf9w7HeZP4P1LOEAuXg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XoYtS+AAAA2wAAAA8AAAAAAAAAAAAAAAAAmAIAAGRycy9kb3ducmV2&#10;LnhtbFBLBQYAAAAABAAEAPUAAACDAwAAAAA=&#10;" filled="f" strokecolor="windowText" strokeweight="1.5pt"/>
                <v:rect id="Rectangle 14" o:spid="_x0000_s1031" style="position:absolute;left:24917;top:8305;width:5969;height:158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qTHT74A&#10;AADbAAAADwAAAGRycy9kb3ducmV2LnhtbERPTYvCMBC9L/gfwgje1lRBWapRRFC8WntYb2MzttVm&#10;Upto6783guBtHu9z5svOVOJBjSstKxgNIxDEmdUl5wrSw+b3D4TzyBory6TgSQ6Wi97PHGNtW97T&#10;I/G5CCHsYlRQeF/HUrqsIINuaGviwJ1tY9AH2ORSN9iGcFPJcRRNpcGSQ0OBNa0Lyq7J3Si4bd1/&#10;cnle6HB01WmbtqnHOlVq0O9WMxCeOv8Vf9w7HeZP4P1LOEAuXg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qkx0++AAAA2wAAAA8AAAAAAAAAAAAAAAAAmAIAAGRycy9kb3ducmV2&#10;LnhtbFBLBQYAAAAABAAEAPUAAACDAwAAAAA=&#10;" filled="f" strokecolor="windowText" strokeweight="1.5pt"/>
              </v:group>
            </w:pict>
          </mc:Fallback>
        </mc:AlternateContent>
      </w:r>
      <w:r w:rsidR="006457C7" w:rsidRPr="006457C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EC2C09" wp14:editId="00624F68">
                <wp:simplePos x="0" y="0"/>
                <wp:positionH relativeFrom="column">
                  <wp:posOffset>-533400</wp:posOffset>
                </wp:positionH>
                <wp:positionV relativeFrom="paragraph">
                  <wp:posOffset>147955</wp:posOffset>
                </wp:positionV>
                <wp:extent cx="7302500" cy="645795"/>
                <wp:effectExtent l="0" t="0" r="0" b="0"/>
                <wp:wrapNone/>
                <wp:docPr id="9218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02500" cy="6457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457C7" w:rsidRPr="002D0400" w:rsidRDefault="006457C7" w:rsidP="006457C7">
                            <w:pPr>
                              <w:spacing w:after="0"/>
                              <w:jc w:val="both"/>
                              <w:textAlignment w:val="baseline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Table S6</w:t>
                            </w:r>
                            <w:r w:rsidRPr="002D0400"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. </w:t>
                            </w:r>
                          </w:p>
                          <w:p w:rsidR="006457C7" w:rsidRPr="002D0400" w:rsidRDefault="006457C7" w:rsidP="006457C7">
                            <w:pPr>
                              <w:spacing w:after="0"/>
                              <w:jc w:val="both"/>
                              <w:textAlignment w:val="baseline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99 genes u</w:t>
                            </w:r>
                            <w:r w:rsidRPr="002D0400"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p-regulated in BAL cells by SBP-Ag and down-regulated after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</w:t>
                            </w:r>
                            <w:r w:rsidRPr="002D0400">
                              <w:rPr>
                                <w:rFonts w:ascii="Calibr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epolizumab</w:t>
                            </w:r>
                            <w:proofErr w:type="spell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42pt;margin-top:11.65pt;width:575pt;height:50.8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iJZfwIAAE4FAAAOAAAAZHJzL2Uyb0RvYy54bWysVF1vmzAUfZ+0/2DxTjEUkoBCqjSEvXQf&#10;Ursf4GATrIHNbDdQTfvvuzZJmraaNG3jwYLr63Pvuefg5c3YtejAlOZS5F54hT3ERCUpF/vc+/pQ&#10;+gsPaUMEJa0ULPeemPZuVu/fLYc+Y5FsZEuZQgAidDb0udcY02dBoKuGdURfyZ4J2Kyl6oiBT7UP&#10;qCIDoHdtEGE8CwapaK9kxbSGaDFteiuHX9esMp/rWjOD2tyD3oxblVt3dg1WS5LtFekbXh3bIH/R&#10;RUe4gKJnqIIYgh4VfwPV8UpJLWtzVckukHXNK+Y4AJsQv2Jz35CeOS4wHN2fx6T/H2z16fBFIU5z&#10;L41C0EqQDlR6YKO5lSOK7HyGXmeQdt9DohkhDDo7rrq/k9U3jYTcNETs2VopOTSMUOgvtCeDi6MT&#10;jrYgu+GjpFCFPBrpgMZadXZ4MA4E6KDT01kb6ARVEJxf4yjBsFXB3ixO5mniSpDsdLpX2nxgskP2&#10;JfcUaO/QyeFOG9sNyU4ptpiQJW9bp38rXgQgcYpAbThq92wXTs4fKU63i+0i9uNotvVjXBT+utzE&#10;/qwM50lxXWw2RfjT1g3jrOGUMmHLnKwVxn8m3dHkkynO5tKy5dTC2Za02u82rUIHAtYu3XMcyEVa&#10;8LINNwTg8opSGMX4Nkr9craY+3EZJ346xwsfh+ltOsNxGhflS0p3XLB/p4QGcF0SJZOZfssNu+ct&#10;N5J13MDl0fIu9xbnJJJZC24FddIawtvp/WIUtv3nUYDcJ6GdYa1HJ7eacTcCinXxTtInsO4AN0Xu&#10;6e+PRNkfE1To1+DikjuDPScevQ8/ratzvGDsrXD57bKer8HVLwAAAP//AwBQSwMEFAAGAAgAAAAh&#10;ADtIPEzfAAAACwEAAA8AAABkcnMvZG93bnJldi54bWxMj81OwzAQhO9IvIO1SNxauymNqhCnqviR&#10;OHChhPs2NnFEbEfxtknfnu0Jbrs7o9lvyt3se3G2Y+pi0LBaKhA2NNF0odVQf74utiASYTDYx2A1&#10;XGyCXXV7U2Jh4hQ+7PlAreCQkArU4IiGQsrUOOsxLeNgA2vfcfRIvI6tNCNOHO57mSmVS49d4A8O&#10;B/vkbPNzOHkNRGa/utQvPr19ze/Pk1PNBmut7+/m/SMIsjP9meGKz+hQMdMxnoJJotew2D5wF9KQ&#10;rdcgrgaV53w58pRtFMiqlP87VL8AAAD//wMAUEsBAi0AFAAGAAgAAAAhALaDOJL+AAAA4QEAABMA&#10;AAAAAAAAAAAAAAAAAAAAAFtDb250ZW50X1R5cGVzXS54bWxQSwECLQAUAAYACAAAACEAOP0h/9YA&#10;AACUAQAACwAAAAAAAAAAAAAAAAAvAQAAX3JlbHMvLnJlbHNQSwECLQAUAAYACAAAACEA6xYiWX8C&#10;AABOBQAADgAAAAAAAAAAAAAAAAAuAgAAZHJzL2Uyb0RvYy54bWxQSwECLQAUAAYACAAAACEAO0g8&#10;TN8AAAALAQAADwAAAAAAAAAAAAAAAADZBAAAZHJzL2Rvd25yZXYueG1sUEsFBgAAAAAEAAQA8wAA&#10;AOUFAAAAAA==&#10;" filled="f" stroked="f">
                <v:textbox style="mso-fit-shape-to-text:t">
                  <w:txbxContent>
                    <w:p w:rsidR="006457C7" w:rsidRPr="002D0400" w:rsidRDefault="006457C7" w:rsidP="006457C7">
                      <w:pPr>
                        <w:spacing w:after="0"/>
                        <w:jc w:val="both"/>
                        <w:textAlignment w:val="baseline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Table S6</w:t>
                      </w:r>
                      <w:r w:rsidRPr="002D0400">
                        <w:rPr>
                          <w:rFonts w:ascii="Calibri"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. </w:t>
                      </w:r>
                    </w:p>
                    <w:p w:rsidR="006457C7" w:rsidRPr="002D0400" w:rsidRDefault="006457C7" w:rsidP="006457C7">
                      <w:pPr>
                        <w:spacing w:after="0"/>
                        <w:jc w:val="both"/>
                        <w:textAlignment w:val="baseline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99 genes u</w:t>
                      </w:r>
                      <w:r w:rsidRPr="002D0400">
                        <w:rPr>
                          <w:rFonts w:ascii="Calibri"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p-regulated in BAL cells by SBP-Ag and down-regulated after </w:t>
                      </w:r>
                      <w:proofErr w:type="spellStart"/>
                      <w:r>
                        <w:rPr>
                          <w:rFonts w:ascii="Calibri"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</w:t>
                      </w:r>
                      <w:r w:rsidRPr="002D0400">
                        <w:rPr>
                          <w:rFonts w:ascii="Calibri"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epolizumab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6457C7" w:rsidRPr="006457C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237CBB" wp14:editId="3E751CED">
                <wp:simplePos x="0" y="0"/>
                <wp:positionH relativeFrom="column">
                  <wp:posOffset>-114300</wp:posOffset>
                </wp:positionH>
                <wp:positionV relativeFrom="paragraph">
                  <wp:posOffset>5264150</wp:posOffset>
                </wp:positionV>
                <wp:extent cx="476250" cy="104775"/>
                <wp:effectExtent l="0" t="0" r="19050" b="28575"/>
                <wp:wrapNone/>
                <wp:docPr id="10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" cy="10477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anchor="ctr"/>
                    </wps:wsp>
                  </a:graphicData>
                </a:graphic>
              </wp:anchor>
            </w:drawing>
          </mc:Choice>
          <mc:Fallback>
            <w:pict>
              <v:rect id="Rectangle 9" o:spid="_x0000_s1026" style="position:absolute;margin-left:-9pt;margin-top:414.5pt;width:37.5pt;height:8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W0/yQEAAHsDAAAOAAAAZHJzL2Uyb0RvYy54bWysU01v2zAMvQ/YfxB0X+wEbbMacXpY0F2G&#10;rVi7H8DKki1AEgVRi5N/P0rx2n3chuWgSCL5+N4Tvbs7eSeOOpHF0Mv1qpVCB4WDDWMvvz3dv3sv&#10;BWUIAzgMupdnTfJu//bNbo6d3uCEbtBJMEigbo69nHKOXdOQmrQHWmHUgYMGk4fMxzQ2Q4KZ0b1r&#10;Nm1708yYhphQaSK+PVyCcl/xjdEqfzGGdBaul8wt1zXV9bmszX4H3ZggTlYtNOAfWHiwgZu+QB0g&#10;g/ie7F9Q3qqEhCavFPoGjbFKVw2sZt3+oeZxgqirFjaH4otN9P9g1efjQxJ24LdjewJ4fqOv7BqE&#10;0WlxW/yZI3Wc9hgf0nIi3haxJ5N8+WcZ4lQ9Pb94qk9ZKL682t5srhlacWjdXm231wWzeS2OifJH&#10;jV6UTS8TN69OwvET5Uvqz5TSK+C9dY7voXNBzAx621Z84OkxDjK38pH1UBilADfyWKqcKiShs0Mp&#10;L9V0pg8uiSPwZPBADTg/MWcpHFDmAAupv4Xtb6WFzwFouhTX0JLmQoHWdfAW+sW+i2Fl94zDmQ2H&#10;oCbkHoVZ0VhC/MLVmGUaywj9eq5Zr9/M/gcAAAD//wMAUEsDBBQABgAIAAAAIQAvTshy3AAAAAoB&#10;AAAPAAAAZHJzL2Rvd25yZXYueG1sTI9NT4NAEIbvJv6HzZh4a5c2oogsjTGxdykHvQ3sCNT9QHZb&#10;6L93POlpvt6887zFbrFGnGkKg3cKNusEBLnW68F1CurD6yoDESI6jcY7UnChALvy+qrAXPvZvdG5&#10;ip1gExdyVNDHOOZShrYni2HtR3J8+/STxcjj1Ek94czm1shtktxLi4PjDz2O9NJT+1WdrILvfXiv&#10;jpcjHT6Cafb1XEcca6Vub5bnJxCRlvgnhl98RoeSmRp/cjoIo2C1yThLVJBtH7lhRfrAteHFXZqC&#10;LAv5P0L5AwAA//8DAFBLAQItABQABgAIAAAAIQC2gziS/gAAAOEBAAATAAAAAAAAAAAAAAAAAAAA&#10;AABbQ29udGVudF9UeXBlc10ueG1sUEsBAi0AFAAGAAgAAAAhADj9If/WAAAAlAEAAAsAAAAAAAAA&#10;AAAAAAAALwEAAF9yZWxzLy5yZWxzUEsBAi0AFAAGAAgAAAAhAChJbT/JAQAAewMAAA4AAAAAAAAA&#10;AAAAAAAALgIAAGRycy9lMm9Eb2MueG1sUEsBAi0AFAAGAAgAAAAhAC9OyHLcAAAACgEAAA8AAAAA&#10;AAAAAAAAAAAAIwQAAGRycy9kb3ducmV2LnhtbFBLBQYAAAAABAAEAPMAAAAsBQAAAAA=&#10;" filled="f" strokecolor="windowText" strokeweight="1.5pt"/>
            </w:pict>
          </mc:Fallback>
        </mc:AlternateContent>
      </w:r>
      <w:r w:rsidR="006457C7" w:rsidRPr="006457C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DF117C" wp14:editId="64AE755F">
                <wp:simplePos x="0" y="0"/>
                <wp:positionH relativeFrom="column">
                  <wp:posOffset>353695</wp:posOffset>
                </wp:positionH>
                <wp:positionV relativeFrom="paragraph">
                  <wp:posOffset>5199380</wp:posOffset>
                </wp:positionV>
                <wp:extent cx="958850" cy="261620"/>
                <wp:effectExtent l="0" t="0" r="0" b="0"/>
                <wp:wrapNone/>
                <wp:docPr id="9220" name="Text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885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457C7" w:rsidRDefault="006457C7" w:rsidP="006457C7">
                            <w:pPr>
                              <w:spacing w:after="0"/>
                              <w:textAlignment w:val="baseline"/>
                            </w:pP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</w:rPr>
                              <w:t>EOS marker</w:t>
                            </w:r>
                            <w:r w:rsidR="00596521">
                              <w:rPr>
                                <w:rFonts w:ascii="Arial" w:hAnsi="Arial"/>
                                <w:color w:val="000000" w:themeColor="text1"/>
                                <w:kern w:val="24"/>
                              </w:rPr>
                              <w:t>s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27" type="#_x0000_t202" style="position:absolute;margin-left:27.85pt;margin-top:409.4pt;width:75.5pt;height:20.6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Ox1fAIAAFMFAAAOAAAAZHJzL2Uyb0RvYy54bWysVF1vmzAUfZ+0/2D5nfAxQgGVVE0Ie+k+&#10;pHY/wMEmWAMb2W6gmvbfd22SNG01adrGgwX29bnn3nO41zdT36EDU5pLUeBwEWDERC0pF/sCf3uo&#10;vBQjbYigpJOCFfiJaXyzev/uehxyFslWdpQpBCBC5+NQ4NaYIfd9XbesJ3ohBybgsJGqJwY+1d6n&#10;ioyA3nd+FASJP0pFByVrpjXslvMhXjn8pmG1+dI0mhnUFRi4Gbcqt+7s6q+uSb5XZGh5faRB/oJF&#10;T7iApGeokhiCHhV/A9XzWkktG7OoZe/LpuE1czVANWHwqpr7lgzM1QLN0cO5Tfr/wdafD18V4rTA&#10;WRRBgwTpQaUHNpm1nFDoGjQOOoe4+wEizQT7ILQrVg93sv6ukZCblog9u1VKji0jFAiGtrX+xVUr&#10;ic61BdmNnySFNOTRSAc0Naq33YN+IEAHHk9ncYAKqmEzW6bpEk5qOIqSMAG2NgPJT5cHpc1HJntk&#10;XwqsQHsHTg532syhpxCbS8iKd53TvxMvNgBz3oHUcNWeWRJOzh9ZkG3TbRp7cZRsvTgoS++22sRe&#10;UoVXy/JDudmU4U+bN4zzllPKhE1zslYY/5l0R5PPpjibS8uOUwtnKWm13206hQ4ErF2559iQizD/&#10;JQ3XL6jlVUlhFAfrKPOqJL3y4ipeetlVkHpBmK2zJIizuKxelnTHBfv3ktBoVY2Ws5d+W1vgnre1&#10;kbznBoZHx/sCp+cgklsHbgV10hrCu/n9ohWW/nMrQO6T0M6v1qKzWc20m9y/4cxs7buT9AkMPMLA&#10;KLCAiTZzH27ByRV3LnsOO/of/lyX7Dhl7Gi4/HZRz7Nw9QsAAP//AwBQSwMEFAAGAAgAAAAhAJf9&#10;fzDcAAAACgEAAA8AAABkcnMvZG93bnJldi54bWxMj8FOwzAQRO9I/IO1SNxaOxEJIcSpUIEzUPgA&#10;N1nikHgdxW4b+HqWUznu7GjmTbVZ3CiOOIfek4ZkrUAgNb7tqdPw8f68KkCEaKg1oyfU8I0BNvXl&#10;RWXK1p/oDY+72AkOoVAaDTbGqZQyNBadCWs/IfHv08/ORD7nTrazOXG4G2WqVC6d6YkbrJlwa7EZ&#10;dgenoVDuZRju0tfgbn6SzG4f/dP0pfX11fJwDyLiEs9m+MNndKiZae8P1AYxasiyW3ZyVlLwBDak&#10;Kmdlz0quFMi6kv8n1L8AAAD//wMAUEsBAi0AFAAGAAgAAAAhALaDOJL+AAAA4QEAABMAAAAAAAAA&#10;AAAAAAAAAAAAAFtDb250ZW50X1R5cGVzXS54bWxQSwECLQAUAAYACAAAACEAOP0h/9YAAACUAQAA&#10;CwAAAAAAAAAAAAAAAAAvAQAAX3JlbHMvLnJlbHNQSwECLQAUAAYACAAAACEAbZTsdXwCAABTBQAA&#10;DgAAAAAAAAAAAAAAAAAuAgAAZHJzL2Uyb0RvYy54bWxQSwECLQAUAAYACAAAACEAl/1/MNwAAAAK&#10;AQAADwAAAAAAAAAAAAAAAADWBAAAZHJzL2Rvd25yZXYueG1sUEsFBgAAAAAEAAQA8wAAAN8FAAAA&#10;AA==&#10;" filled="f" stroked="f">
                <v:textbox style="mso-fit-shape-to-text:t">
                  <w:txbxContent>
                    <w:p w:rsidR="006457C7" w:rsidRDefault="006457C7" w:rsidP="006457C7">
                      <w:pPr>
                        <w:spacing w:after="0"/>
                        <w:textAlignment w:val="baseline"/>
                      </w:pPr>
                      <w:r>
                        <w:rPr>
                          <w:rFonts w:ascii="Arial" w:hAnsi="Arial"/>
                          <w:color w:val="000000" w:themeColor="text1"/>
                          <w:kern w:val="24"/>
                        </w:rPr>
                        <w:t>EOS marker</w:t>
                      </w:r>
                      <w:r w:rsidR="00596521">
                        <w:rPr>
                          <w:rFonts w:ascii="Arial" w:hAnsi="Arial"/>
                          <w:color w:val="000000" w:themeColor="text1"/>
                          <w:kern w:val="24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F6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7C7"/>
    <w:rsid w:val="00596521"/>
    <w:rsid w:val="006457C7"/>
    <w:rsid w:val="00D67A46"/>
    <w:rsid w:val="00E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4</Characters>
  <Application>Microsoft Office Word</Application>
  <DocSecurity>0</DocSecurity>
  <Lines>1</Lines>
  <Paragraphs>1</Paragraphs>
  <ScaleCrop>false</ScaleCrop>
  <Company>Department of Medicine</Company>
  <LinksUpToDate>false</LinksUpToDate>
  <CharactersWithSpaces>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8068</dc:creator>
  <cp:keywords/>
  <dc:description/>
  <cp:lastModifiedBy>DOM8068</cp:lastModifiedBy>
  <cp:revision>3</cp:revision>
  <dcterms:created xsi:type="dcterms:W3CDTF">2013-05-28T15:54:00Z</dcterms:created>
  <dcterms:modified xsi:type="dcterms:W3CDTF">2013-05-28T21:29:00Z</dcterms:modified>
</cp:coreProperties>
</file>